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7EDC" w:rsidP="002C73A5" w:rsidRDefault="00143C82" w14:paraId="4F1699C2" w14:textId="6C6E9455">
      <w:pPr>
        <w:spacing w:line="480" w:lineRule="auto"/>
        <w:rPr>
          <w:b/>
          <w:u w:val="single"/>
          <w:lang w:val="en-GB"/>
        </w:rPr>
      </w:pPr>
      <w:r w:rsidRPr="00467476">
        <w:rPr>
          <w:b/>
          <w:u w:val="single"/>
          <w:lang w:val="en-GB"/>
        </w:rPr>
        <w:t>Oxygenation and alkalinity drive the lacustrine nitrogen isotope record throughout the past 3.0 billion years: Supplemental Material</w:t>
      </w:r>
    </w:p>
    <w:p w:rsidRPr="00B46FCD" w:rsidR="009C0C06" w:rsidP="002C73A5" w:rsidRDefault="00B46FCD" w14:paraId="4D1E1E55" w14:textId="41085C32">
      <w:pPr>
        <w:spacing w:line="480" w:lineRule="auto"/>
        <w:rPr>
          <w:b/>
          <w:u w:val="single"/>
          <w:lang w:val="en-GB"/>
        </w:rPr>
      </w:pPr>
      <w:r w:rsidRPr="00B46FCD">
        <w:rPr>
          <w:lang w:val="en-GB"/>
        </w:rPr>
        <w:drawing>
          <wp:inline distT="0" distB="0" distL="0" distR="0" wp14:anchorId="5DCB8979" wp14:editId="06EF8408">
            <wp:extent cx="5943600" cy="46678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9C0C06" w:rsidR="009C0C06" w:rsidP="009C0C06" w:rsidRDefault="0081741D" w14:paraId="0E2D1008" w14:textId="6DA06D31">
      <w:pPr>
        <w:spacing w:line="480" w:lineRule="auto"/>
        <w:rPr>
          <w:color w:val="000000" w:themeColor="text1"/>
          <w:lang w:val="en-GB"/>
        </w:rPr>
      </w:pPr>
      <w:r>
        <w:rPr>
          <w:b/>
          <w:lang w:val="en-GB"/>
        </w:rPr>
        <w:t xml:space="preserve">Supplementary </w:t>
      </w:r>
      <w:r w:rsidRPr="00467476" w:rsidR="009C0C06">
        <w:rPr>
          <w:b/>
          <w:lang w:val="en-GB"/>
        </w:rPr>
        <w:t xml:space="preserve">Figure </w:t>
      </w:r>
      <w:r w:rsidR="0043375A">
        <w:rPr>
          <w:b/>
          <w:lang w:val="en-GB"/>
        </w:rPr>
        <w:t>1</w:t>
      </w:r>
      <w:r w:rsidRPr="00467476" w:rsidR="009C0C06">
        <w:rPr>
          <w:b/>
          <w:lang w:val="en-GB"/>
        </w:rPr>
        <w:t xml:space="preserve">: </w:t>
      </w:r>
      <w:r w:rsidRPr="009C0C06" w:rsidR="009C0C06">
        <w:rPr>
          <w:lang w:val="en-GB"/>
        </w:rPr>
        <w:t xml:space="preserve">Comparison of replicate </w:t>
      </w:r>
      <w:r w:rsidRPr="009C0C06" w:rsidR="009C0C06">
        <w:rPr>
          <w:color w:val="000000" w:themeColor="text1"/>
          <w:lang w:val="en-GB"/>
        </w:rPr>
        <w:t>δ</w:t>
      </w:r>
      <w:r w:rsidRPr="009C0C06" w:rsidR="009C0C06">
        <w:rPr>
          <w:color w:val="000000" w:themeColor="text1"/>
          <w:vertAlign w:val="superscript"/>
          <w:lang w:val="en-GB"/>
        </w:rPr>
        <w:t>15</w:t>
      </w:r>
      <w:r w:rsidRPr="009C0C06" w:rsidR="009C0C06">
        <w:rPr>
          <w:color w:val="000000" w:themeColor="text1"/>
          <w:lang w:val="en-GB"/>
        </w:rPr>
        <w:t xml:space="preserve">N measurements </w:t>
      </w:r>
      <w:r w:rsidR="003532C5">
        <w:rPr>
          <w:color w:val="000000" w:themeColor="text1"/>
          <w:lang w:val="en-GB"/>
        </w:rPr>
        <w:t xml:space="preserve">from decarbonated and untreated Middle Island Sinkhole sediments. </w:t>
      </w:r>
      <w:bookmarkStart w:name="_GoBack" w:id="0"/>
      <w:bookmarkEnd w:id="0"/>
    </w:p>
    <w:p w:rsidR="009C0C06" w:rsidP="009C0C06" w:rsidRDefault="009C0C06" w14:paraId="582400C0" w14:textId="77777777">
      <w:pPr>
        <w:spacing w:line="480" w:lineRule="auto"/>
        <w:rPr>
          <w:color w:val="000000" w:themeColor="text1"/>
          <w:lang w:val="en-GB"/>
        </w:rPr>
      </w:pPr>
    </w:p>
    <w:p w:rsidR="009C0C06" w:rsidP="002C73A5" w:rsidRDefault="009C0C06" w14:paraId="574377E8" w14:textId="77777777">
      <w:pPr>
        <w:spacing w:line="480" w:lineRule="auto"/>
        <w:rPr>
          <w:color w:val="000000" w:themeColor="text1"/>
          <w:lang w:val="en-GB"/>
        </w:rPr>
      </w:pPr>
    </w:p>
    <w:p w:rsidR="009C0C06" w:rsidP="002C73A5" w:rsidRDefault="009C0C06" w14:paraId="64858A0F" w14:textId="77777777">
      <w:pPr>
        <w:spacing w:line="480" w:lineRule="auto"/>
        <w:rPr>
          <w:color w:val="000000" w:themeColor="text1"/>
          <w:lang w:val="en-GB"/>
        </w:rPr>
      </w:pPr>
    </w:p>
    <w:p w:rsidR="009C0C06" w:rsidP="002C73A5" w:rsidRDefault="009C0C06" w14:paraId="69EDF73D" w14:textId="6932CF07">
      <w:pPr>
        <w:spacing w:line="480" w:lineRule="auto"/>
        <w:rPr>
          <w:color w:val="000000" w:themeColor="text1"/>
          <w:lang w:val="en-GB"/>
        </w:rPr>
      </w:pPr>
    </w:p>
    <w:p w:rsidRPr="00467476" w:rsidR="00D57EDC" w:rsidP="002C73A5" w:rsidRDefault="00D57EDC" w14:paraId="25B81C11" w14:textId="77777777">
      <w:pPr>
        <w:spacing w:line="480" w:lineRule="auto"/>
        <w:rPr>
          <w:color w:val="000000" w:themeColor="text1"/>
          <w:lang w:val="en-GB"/>
        </w:rPr>
      </w:pPr>
    </w:p>
    <w:p w:rsidRPr="00467476" w:rsidR="006E1EDE" w:rsidP="009D1322" w:rsidRDefault="0081741D" w14:paraId="0DCCBF5E" w14:textId="3C3CD068">
      <w:pPr>
        <w:spacing w:line="480" w:lineRule="auto"/>
        <w:rPr>
          <w:color w:val="000000" w:themeColor="text1"/>
          <w:lang w:val="en-GB"/>
        </w:rPr>
      </w:pPr>
      <w:r>
        <w:rPr>
          <w:b/>
          <w:lang w:val="en-GB"/>
        </w:rPr>
        <w:lastRenderedPageBreak/>
        <w:t>Supplementary</w:t>
      </w:r>
      <w:r w:rsidRPr="00467476">
        <w:rPr>
          <w:b/>
          <w:color w:val="000000" w:themeColor="text1"/>
          <w:lang w:val="en-GB"/>
        </w:rPr>
        <w:t xml:space="preserve"> </w:t>
      </w:r>
      <w:r w:rsidRPr="00467476" w:rsidR="00143C82">
        <w:rPr>
          <w:b/>
          <w:color w:val="000000" w:themeColor="text1"/>
          <w:lang w:val="en-GB"/>
        </w:rPr>
        <w:t xml:space="preserve">Table 1: </w:t>
      </w:r>
      <w:r w:rsidR="002C73A5">
        <w:rPr>
          <w:color w:val="000000" w:themeColor="text1"/>
          <w:lang w:val="en-GB"/>
        </w:rPr>
        <w:t xml:space="preserve">Minimum, maximum, and average </w:t>
      </w:r>
      <w:r w:rsidRPr="00484FC6" w:rsidR="002C73A5">
        <w:t xml:space="preserve">(± standard </w:t>
      </w:r>
      <w:r w:rsidR="002C73A5">
        <w:t>deviation</w:t>
      </w:r>
      <w:r w:rsidRPr="00484FC6" w:rsidR="002C73A5">
        <w:t>)</w:t>
      </w:r>
      <w:r w:rsidR="002C73A5">
        <w:t xml:space="preserve"> total organic carbon (%) and total nitrogen (%) for all modern lakes with both geochemical measurements available (</w:t>
      </w:r>
      <w:r w:rsidRPr="00467476" w:rsidR="002C73A5">
        <w:t xml:space="preserve">sites </w:t>
      </w:r>
      <w:r w:rsidRPr="00467476" w:rsidR="002C73A5">
        <w:rPr>
          <w:i/>
        </w:rPr>
        <w:t>n</w:t>
      </w:r>
      <w:r w:rsidRPr="00467476" w:rsidR="002C73A5">
        <w:t xml:space="preserve"> = 163, total samples </w:t>
      </w:r>
      <w:r w:rsidRPr="00467476" w:rsidR="002C73A5">
        <w:rPr>
          <w:i/>
        </w:rPr>
        <w:t>n</w:t>
      </w:r>
      <w:r w:rsidRPr="00467476" w:rsidR="002C73A5">
        <w:t xml:space="preserve"> = 1353</w:t>
      </w:r>
      <w:r w:rsidR="002C73A5">
        <w:t xml:space="preserve">). Sedimentary geochemical data for the full modern dataset is shown along with the subset of anoxic (sites </w:t>
      </w:r>
      <w:r w:rsidRPr="002C73A5" w:rsidR="002C73A5">
        <w:rPr>
          <w:i/>
        </w:rPr>
        <w:t>n</w:t>
      </w:r>
      <w:r w:rsidR="002C73A5">
        <w:t xml:space="preserve"> = 18) and </w:t>
      </w:r>
      <w:proofErr w:type="spellStart"/>
      <w:r w:rsidR="002C73A5">
        <w:t>oxic</w:t>
      </w:r>
      <w:proofErr w:type="spellEnd"/>
      <w:r w:rsidR="002C73A5">
        <w:t xml:space="preserve"> (sites </w:t>
      </w:r>
      <w:r w:rsidRPr="002C73A5" w:rsidR="002C73A5">
        <w:rPr>
          <w:i/>
        </w:rPr>
        <w:t>n</w:t>
      </w:r>
      <w:r w:rsidR="002C73A5">
        <w:t xml:space="preserve"> = 145) lakes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3"/>
        <w:gridCol w:w="1480"/>
        <w:gridCol w:w="2401"/>
        <w:gridCol w:w="2989"/>
      </w:tblGrid>
      <w:tr w:rsidRPr="00467476" w:rsidR="00F16DFF" w:rsidTr="00F16DFF" w14:paraId="4F764EAC" w14:textId="77777777">
        <w:trPr>
          <w:trHeight w:val="541"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F16DFF" w14:paraId="7D52A980" w14:textId="77777777"/>
        </w:tc>
        <w:tc>
          <w:tcPr>
            <w:tcW w:w="1326" w:type="dxa"/>
            <w:tcBorders>
              <w:top w:val="single" w:color="FFFFFF" w:sz="8" w:space="0"/>
              <w:left w:val="single" w:color="FFFFFF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F16DFF" w14:paraId="673D986C" w14:textId="77777777"/>
        </w:tc>
        <w:tc>
          <w:tcPr>
            <w:tcW w:w="240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9273EF" w14:paraId="410D4A11" w14:textId="1E7E28DE">
            <w:pPr>
              <w:jc w:val="center"/>
            </w:pPr>
            <w:r w:rsidRPr="00467476">
              <w:rPr>
                <w:color w:val="000000"/>
              </w:rPr>
              <w:t>TOC (%)</w:t>
            </w:r>
          </w:p>
        </w:tc>
        <w:tc>
          <w:tcPr>
            <w:tcW w:w="29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9273EF" w14:paraId="35DF380E" w14:textId="60309D8D">
            <w:pPr>
              <w:jc w:val="center"/>
            </w:pPr>
            <w:r w:rsidRPr="00467476">
              <w:rPr>
                <w:color w:val="000000"/>
              </w:rPr>
              <w:t>TN (%)</w:t>
            </w:r>
          </w:p>
        </w:tc>
      </w:tr>
      <w:tr w:rsidRPr="00467476" w:rsidR="00F16DFF" w:rsidTr="00F16DFF" w14:paraId="6AA39729" w14:textId="77777777">
        <w:trPr>
          <w:trHeight w:val="440"/>
        </w:trPr>
        <w:tc>
          <w:tcPr>
            <w:tcW w:w="0" w:type="auto"/>
            <w:vMerge w:val="restart"/>
            <w:tcBorders>
              <w:top w:val="single" w:color="000000" w:sz="12" w:space="0"/>
              <w:left w:val="single" w:color="000000" w:sz="8" w:space="0"/>
              <w:bottom w:val="single" w:color="000000" w:sz="12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F16DFF" w14:paraId="0CDBF1ED" w14:textId="77777777">
            <w:pPr>
              <w:jc w:val="center"/>
              <w:rPr>
                <w:color w:val="000000"/>
              </w:rPr>
            </w:pPr>
            <w:r w:rsidRPr="00467476">
              <w:rPr>
                <w:color w:val="000000"/>
              </w:rPr>
              <w:t xml:space="preserve">Modern Lakes </w:t>
            </w:r>
          </w:p>
          <w:p w:rsidRPr="00467476" w:rsidR="003510FC" w:rsidP="00467476" w:rsidRDefault="00F16DFF" w14:paraId="039695BD" w14:textId="6F19368D">
            <w:pPr>
              <w:jc w:val="center"/>
            </w:pPr>
            <w:r w:rsidRPr="00467476">
              <w:rPr>
                <w:color w:val="000000"/>
              </w:rPr>
              <w:t>(</w:t>
            </w:r>
            <w:r w:rsidRPr="00467476" w:rsidR="003510FC">
              <w:rPr>
                <w:color w:val="000000"/>
              </w:rPr>
              <w:t>n = 1</w:t>
            </w:r>
            <w:r w:rsidRPr="00467476" w:rsidR="004E4ECC">
              <w:rPr>
                <w:color w:val="000000"/>
              </w:rPr>
              <w:t>353</w:t>
            </w:r>
            <w:r w:rsidRPr="00467476" w:rsidR="003510FC">
              <w:rPr>
                <w:color w:val="000000"/>
              </w:rPr>
              <w:t>)</w:t>
            </w:r>
          </w:p>
          <w:p w:rsidRPr="00467476" w:rsidR="00F16DFF" w:rsidP="00467476" w:rsidRDefault="00F16DFF" w14:paraId="7BD3EC3E" w14:textId="6D109F8A">
            <w:pPr>
              <w:jc w:val="center"/>
            </w:pPr>
          </w:p>
        </w:tc>
        <w:tc>
          <w:tcPr>
            <w:tcW w:w="0" w:type="auto"/>
            <w:tcBorders>
              <w:top w:val="single" w:color="000000" w:sz="12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F16DFF" w14:paraId="0C1B1291" w14:textId="77777777">
            <w:r w:rsidRPr="00467476">
              <w:rPr>
                <w:color w:val="000000"/>
              </w:rPr>
              <w:t>Min. 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9273EF" w14:paraId="05A40AE3" w14:textId="075B08A0">
            <w:r w:rsidRPr="00467476">
              <w:t>0.05</w:t>
            </w:r>
          </w:p>
        </w:tc>
        <w:tc>
          <w:tcPr>
            <w:tcW w:w="2989" w:type="dxa"/>
            <w:tcBorders>
              <w:top w:val="single" w:color="000000" w:sz="12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3510FC" w14:paraId="01426183" w14:textId="0A8F245D">
            <w:r w:rsidRPr="00467476">
              <w:t>0.00</w:t>
            </w:r>
          </w:p>
        </w:tc>
      </w:tr>
      <w:tr w:rsidRPr="00467476" w:rsidR="00F16DFF" w:rsidTr="00F16DFF" w14:paraId="02653F47" w14:textId="77777777">
        <w:trPr>
          <w:trHeight w:val="440"/>
        </w:trPr>
        <w:tc>
          <w:tcPr>
            <w:tcW w:w="0" w:type="auto"/>
            <w:vMerge/>
            <w:tcBorders>
              <w:top w:val="single" w:color="000000" w:sz="12" w:space="0"/>
              <w:left w:val="single" w:color="000000" w:sz="8" w:space="0"/>
              <w:bottom w:val="single" w:color="000000" w:sz="12" w:space="0"/>
              <w:right w:val="single" w:color="000000" w:sz="8" w:space="0"/>
            </w:tcBorders>
            <w:vAlign w:val="center"/>
            <w:hideMark/>
          </w:tcPr>
          <w:p w:rsidRPr="00467476" w:rsidR="00F16DFF" w:rsidP="00467476" w:rsidRDefault="00F16DFF" w14:paraId="20EADF0F" w14:textId="77777777"/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F16DFF" w14:paraId="6D7BF540" w14:textId="77777777">
            <w:r w:rsidRPr="00467476">
              <w:rPr>
                <w:color w:val="000000"/>
              </w:rPr>
              <w:t>Max. 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9273EF" w14:paraId="477C77EF" w14:textId="729884C3">
            <w:r w:rsidRPr="00467476">
              <w:t>30</w:t>
            </w:r>
          </w:p>
        </w:tc>
        <w:tc>
          <w:tcPr>
            <w:tcW w:w="29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4E4ECC" w14:paraId="0D11E405" w14:textId="1421217D">
            <w:r w:rsidRPr="00467476">
              <w:t>3.4</w:t>
            </w:r>
          </w:p>
        </w:tc>
      </w:tr>
      <w:tr w:rsidRPr="00467476" w:rsidR="00F16DFF" w:rsidTr="00F16DFF" w14:paraId="68899A20" w14:textId="77777777">
        <w:trPr>
          <w:trHeight w:val="440"/>
        </w:trPr>
        <w:tc>
          <w:tcPr>
            <w:tcW w:w="0" w:type="auto"/>
            <w:vMerge/>
            <w:tcBorders>
              <w:top w:val="single" w:color="000000" w:sz="12" w:space="0"/>
              <w:left w:val="single" w:color="000000" w:sz="8" w:space="0"/>
              <w:bottom w:val="single" w:color="000000" w:sz="12" w:space="0"/>
              <w:right w:val="single" w:color="000000" w:sz="8" w:space="0"/>
            </w:tcBorders>
            <w:vAlign w:val="center"/>
            <w:hideMark/>
          </w:tcPr>
          <w:p w:rsidRPr="00467476" w:rsidR="00F16DFF" w:rsidP="00467476" w:rsidRDefault="00F16DFF" w14:paraId="013947C3" w14:textId="77777777"/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12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6D41E4" w14:paraId="0D82A377" w14:textId="04E70E64">
            <w:r w:rsidRPr="00467476">
              <w:rPr>
                <w:color w:val="000000"/>
              </w:rPr>
              <w:t>Mean &amp; S.D.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12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9273EF" w14:paraId="67C5C95D" w14:textId="16285147">
            <w:r w:rsidRPr="00467476">
              <w:rPr>
                <w:color w:val="000000"/>
              </w:rPr>
              <w:t>6.0</w:t>
            </w:r>
            <w:r w:rsidRPr="00467476" w:rsidR="004E4ECC">
              <w:rPr>
                <w:color w:val="000000"/>
              </w:rPr>
              <w:t>9</w:t>
            </w:r>
            <w:r w:rsidRPr="00467476">
              <w:rPr>
                <w:color w:val="000000"/>
              </w:rPr>
              <w:t xml:space="preserve"> ± 5.</w:t>
            </w:r>
            <w:r w:rsidRPr="00467476" w:rsidR="004E4ECC">
              <w:rPr>
                <w:color w:val="000000"/>
              </w:rPr>
              <w:t>54</w:t>
            </w:r>
          </w:p>
        </w:tc>
        <w:tc>
          <w:tcPr>
            <w:tcW w:w="2989" w:type="dxa"/>
            <w:tcBorders>
              <w:top w:val="single" w:color="000000" w:sz="8" w:space="0"/>
              <w:left w:val="single" w:color="000000" w:sz="8" w:space="0"/>
              <w:bottom w:val="single" w:color="000000" w:sz="12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9273EF" w14:paraId="29CAEA41" w14:textId="027737B8">
            <w:r w:rsidRPr="00467476">
              <w:rPr>
                <w:color w:val="000000"/>
              </w:rPr>
              <w:t>0.5</w:t>
            </w:r>
            <w:r w:rsidRPr="00467476" w:rsidR="004E4ECC">
              <w:rPr>
                <w:color w:val="000000"/>
              </w:rPr>
              <w:t>3</w:t>
            </w:r>
            <w:r w:rsidRPr="00467476" w:rsidR="006D41E4">
              <w:rPr>
                <w:color w:val="000000"/>
              </w:rPr>
              <w:t xml:space="preserve"> </w:t>
            </w:r>
            <w:r w:rsidRPr="00467476">
              <w:rPr>
                <w:color w:val="000000"/>
              </w:rPr>
              <w:t>± 0.45</w:t>
            </w:r>
          </w:p>
        </w:tc>
      </w:tr>
      <w:tr w:rsidRPr="00467476" w:rsidR="00F16DFF" w:rsidTr="00F16DFF" w14:paraId="015307DB" w14:textId="77777777">
        <w:trPr>
          <w:trHeight w:val="440"/>
        </w:trPr>
        <w:tc>
          <w:tcPr>
            <w:tcW w:w="0" w:type="auto"/>
            <w:vMerge w:val="restart"/>
            <w:tcBorders>
              <w:top w:val="single" w:color="000000" w:sz="12" w:space="0"/>
              <w:left w:val="single" w:color="000000" w:sz="8" w:space="0"/>
              <w:bottom w:val="single" w:color="000000" w:sz="12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627DE2" w:rsidP="00467476" w:rsidRDefault="00F16DFF" w14:paraId="6F6E6AFB" w14:textId="77777777">
            <w:pPr>
              <w:jc w:val="center"/>
              <w:rPr>
                <w:color w:val="000000"/>
              </w:rPr>
            </w:pPr>
            <w:r w:rsidRPr="00467476">
              <w:rPr>
                <w:color w:val="000000"/>
              </w:rPr>
              <w:t xml:space="preserve">Anoxic Lakes </w:t>
            </w:r>
          </w:p>
          <w:p w:rsidRPr="00467476" w:rsidR="00F16DFF" w:rsidP="00467476" w:rsidRDefault="00F16DFF" w14:paraId="01EAA7A7" w14:textId="4327F853">
            <w:pPr>
              <w:jc w:val="center"/>
            </w:pPr>
            <w:r w:rsidRPr="00467476">
              <w:rPr>
                <w:color w:val="000000"/>
              </w:rPr>
              <w:t xml:space="preserve">(n = </w:t>
            </w:r>
            <w:r w:rsidRPr="00467476" w:rsidR="004E4ECC">
              <w:rPr>
                <w:color w:val="000000"/>
              </w:rPr>
              <w:t>593</w:t>
            </w:r>
            <w:r w:rsidRPr="00467476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F16DFF" w14:paraId="222E65F8" w14:textId="77777777">
            <w:r w:rsidRPr="00467476">
              <w:rPr>
                <w:color w:val="000000"/>
              </w:rPr>
              <w:t>Min. 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9273EF" w:rsidP="00467476" w:rsidRDefault="009273EF" w14:paraId="50436F58" w14:textId="77777777">
            <w:r w:rsidRPr="00467476">
              <w:rPr>
                <w:color w:val="000000"/>
              </w:rPr>
              <w:t>0.26</w:t>
            </w:r>
          </w:p>
          <w:p w:rsidRPr="00467476" w:rsidR="00F16DFF" w:rsidP="00467476" w:rsidRDefault="00F16DFF" w14:paraId="690AACB1" w14:textId="60419D7B"/>
        </w:tc>
        <w:tc>
          <w:tcPr>
            <w:tcW w:w="2989" w:type="dxa"/>
            <w:tcBorders>
              <w:top w:val="single" w:color="000000" w:sz="12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9273EF" w14:paraId="598FEBB9" w14:textId="33111359">
            <w:r w:rsidRPr="00467476">
              <w:t>0.00</w:t>
            </w:r>
          </w:p>
        </w:tc>
      </w:tr>
      <w:tr w:rsidRPr="00467476" w:rsidR="00F16DFF" w:rsidTr="00F16DFF" w14:paraId="4562313C" w14:textId="77777777">
        <w:trPr>
          <w:trHeight w:val="440"/>
        </w:trPr>
        <w:tc>
          <w:tcPr>
            <w:tcW w:w="0" w:type="auto"/>
            <w:vMerge/>
            <w:tcBorders>
              <w:top w:val="single" w:color="000000" w:sz="12" w:space="0"/>
              <w:left w:val="single" w:color="000000" w:sz="8" w:space="0"/>
              <w:bottom w:val="single" w:color="000000" w:sz="12" w:space="0"/>
              <w:right w:val="single" w:color="000000" w:sz="8" w:space="0"/>
            </w:tcBorders>
            <w:vAlign w:val="center"/>
            <w:hideMark/>
          </w:tcPr>
          <w:p w:rsidRPr="00467476" w:rsidR="00F16DFF" w:rsidP="00467476" w:rsidRDefault="00F16DFF" w14:paraId="69610265" w14:textId="77777777"/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F16DFF" w14:paraId="49A5D27B" w14:textId="77777777">
            <w:r w:rsidRPr="00467476">
              <w:rPr>
                <w:color w:val="000000"/>
              </w:rPr>
              <w:t>Max. 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9273EF" w14:paraId="79888C4D" w14:textId="7C494369">
            <w:r w:rsidRPr="00467476">
              <w:rPr>
                <w:color w:val="000000"/>
              </w:rPr>
              <w:t>30.00</w:t>
            </w:r>
          </w:p>
        </w:tc>
        <w:tc>
          <w:tcPr>
            <w:tcW w:w="29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9273EF" w14:paraId="067B5B17" w14:textId="2C7943B3">
            <w:r w:rsidRPr="00467476">
              <w:t>3.40</w:t>
            </w:r>
          </w:p>
        </w:tc>
      </w:tr>
      <w:tr w:rsidRPr="00467476" w:rsidR="00F16DFF" w:rsidTr="00F16DFF" w14:paraId="22ACBEB0" w14:textId="77777777">
        <w:trPr>
          <w:trHeight w:val="440"/>
        </w:trPr>
        <w:tc>
          <w:tcPr>
            <w:tcW w:w="0" w:type="auto"/>
            <w:vMerge/>
            <w:tcBorders>
              <w:top w:val="single" w:color="000000" w:sz="12" w:space="0"/>
              <w:left w:val="single" w:color="000000" w:sz="8" w:space="0"/>
              <w:bottom w:val="single" w:color="000000" w:sz="12" w:space="0"/>
              <w:right w:val="single" w:color="000000" w:sz="8" w:space="0"/>
            </w:tcBorders>
            <w:vAlign w:val="center"/>
            <w:hideMark/>
          </w:tcPr>
          <w:p w:rsidRPr="00467476" w:rsidR="00F16DFF" w:rsidP="00467476" w:rsidRDefault="00F16DFF" w14:paraId="6307A742" w14:textId="77777777"/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12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F16DFF" w14:paraId="37A86E5C" w14:textId="41DEBCB3">
            <w:r w:rsidRPr="00467476">
              <w:rPr>
                <w:color w:val="000000"/>
              </w:rPr>
              <w:t>Mean</w:t>
            </w:r>
            <w:r w:rsidRPr="00467476" w:rsidR="006D41E4">
              <w:rPr>
                <w:color w:val="000000"/>
              </w:rPr>
              <w:t xml:space="preserve"> &amp; S.D.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12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9273EF" w14:paraId="539EA207" w14:textId="55FEADE4">
            <w:r w:rsidRPr="00467476">
              <w:rPr>
                <w:color w:val="000000"/>
              </w:rPr>
              <w:t>7.</w:t>
            </w:r>
            <w:r w:rsidRPr="00467476" w:rsidR="006D41E4">
              <w:rPr>
                <w:color w:val="000000"/>
              </w:rPr>
              <w:t>57</w:t>
            </w:r>
            <w:r w:rsidRPr="00467476">
              <w:rPr>
                <w:color w:val="000000"/>
              </w:rPr>
              <w:t xml:space="preserve"> ± 5.6</w:t>
            </w:r>
            <w:r w:rsidRPr="00467476" w:rsidR="006D41E4">
              <w:rPr>
                <w:color w:val="000000"/>
              </w:rPr>
              <w:t>2</w:t>
            </w:r>
          </w:p>
        </w:tc>
        <w:tc>
          <w:tcPr>
            <w:tcW w:w="2989" w:type="dxa"/>
            <w:tcBorders>
              <w:top w:val="single" w:color="000000" w:sz="8" w:space="0"/>
              <w:left w:val="single" w:color="000000" w:sz="8" w:space="0"/>
              <w:bottom w:val="single" w:color="000000" w:sz="12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9273EF" w14:paraId="07BAC1E2" w14:textId="5CCEBEB6">
            <w:r w:rsidRPr="00467476">
              <w:rPr>
                <w:color w:val="000000"/>
              </w:rPr>
              <w:t>0.6</w:t>
            </w:r>
            <w:r w:rsidRPr="00467476" w:rsidR="006D41E4">
              <w:rPr>
                <w:color w:val="000000"/>
              </w:rPr>
              <w:t xml:space="preserve">4 </w:t>
            </w:r>
            <w:r w:rsidRPr="00467476">
              <w:rPr>
                <w:color w:val="000000"/>
              </w:rPr>
              <w:t>± 0.48</w:t>
            </w:r>
          </w:p>
        </w:tc>
      </w:tr>
      <w:tr w:rsidRPr="00467476" w:rsidR="00F16DFF" w:rsidTr="00F16DFF" w14:paraId="51E874E7" w14:textId="77777777">
        <w:trPr>
          <w:trHeight w:val="440"/>
        </w:trPr>
        <w:tc>
          <w:tcPr>
            <w:tcW w:w="0" w:type="auto"/>
            <w:vMerge w:val="restart"/>
            <w:tcBorders>
              <w:top w:val="single" w:color="000000" w:sz="12" w:space="0"/>
              <w:left w:val="single" w:color="000000" w:sz="8" w:space="0"/>
              <w:bottom w:val="single" w:color="000000" w:sz="12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627DE2" w:rsidP="00467476" w:rsidRDefault="00F16DFF" w14:paraId="155BA656" w14:textId="77777777">
            <w:pPr>
              <w:jc w:val="center"/>
              <w:rPr>
                <w:color w:val="000000"/>
              </w:rPr>
            </w:pPr>
            <w:proofErr w:type="spellStart"/>
            <w:r w:rsidRPr="00467476">
              <w:rPr>
                <w:color w:val="000000"/>
              </w:rPr>
              <w:t>Oxic</w:t>
            </w:r>
            <w:proofErr w:type="spellEnd"/>
            <w:r w:rsidRPr="00467476">
              <w:rPr>
                <w:color w:val="000000"/>
              </w:rPr>
              <w:t xml:space="preserve"> Lakes </w:t>
            </w:r>
          </w:p>
          <w:p w:rsidRPr="00467476" w:rsidR="00F16DFF" w:rsidP="00467476" w:rsidRDefault="00F16DFF" w14:paraId="581C39A2" w14:textId="7A0B0F6C">
            <w:pPr>
              <w:jc w:val="center"/>
            </w:pPr>
            <w:r w:rsidRPr="00467476">
              <w:rPr>
                <w:color w:val="000000"/>
              </w:rPr>
              <w:t xml:space="preserve">(n = </w:t>
            </w:r>
            <w:r w:rsidRPr="00467476" w:rsidR="00627DE2">
              <w:rPr>
                <w:color w:val="000000"/>
              </w:rPr>
              <w:t>760</w:t>
            </w:r>
            <w:r w:rsidRPr="00467476">
              <w:rPr>
                <w:color w:val="000000"/>
              </w:rPr>
              <w:t>) 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F16DFF" w14:paraId="4DDBD192" w14:textId="77777777">
            <w:r w:rsidRPr="00467476">
              <w:rPr>
                <w:color w:val="000000"/>
              </w:rPr>
              <w:t>Min. 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9273EF" w14:paraId="0503A017" w14:textId="49DB2AB4">
            <w:r w:rsidRPr="00467476">
              <w:rPr>
                <w:color w:val="000000"/>
              </w:rPr>
              <w:t>0.05</w:t>
            </w:r>
          </w:p>
        </w:tc>
        <w:tc>
          <w:tcPr>
            <w:tcW w:w="2989" w:type="dxa"/>
            <w:tcBorders>
              <w:top w:val="single" w:color="000000" w:sz="12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3510FC" w14:paraId="772141DB" w14:textId="0E166FF8">
            <w:r w:rsidRPr="00467476">
              <w:t>0.00</w:t>
            </w:r>
          </w:p>
        </w:tc>
      </w:tr>
      <w:tr w:rsidRPr="00467476" w:rsidR="00F16DFF" w:rsidTr="00F16DFF" w14:paraId="65CDF961" w14:textId="77777777">
        <w:trPr>
          <w:trHeight w:val="440"/>
        </w:trPr>
        <w:tc>
          <w:tcPr>
            <w:tcW w:w="0" w:type="auto"/>
            <w:vMerge/>
            <w:tcBorders>
              <w:top w:val="single" w:color="000000" w:sz="12" w:space="0"/>
              <w:left w:val="single" w:color="000000" w:sz="8" w:space="0"/>
              <w:bottom w:val="single" w:color="000000" w:sz="12" w:space="0"/>
              <w:right w:val="single" w:color="000000" w:sz="8" w:space="0"/>
            </w:tcBorders>
            <w:vAlign w:val="center"/>
            <w:hideMark/>
          </w:tcPr>
          <w:p w:rsidRPr="00467476" w:rsidR="00F16DFF" w:rsidP="00467476" w:rsidRDefault="00F16DFF" w14:paraId="5DD9B5FB" w14:textId="77777777"/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F16DFF" w14:paraId="042745E3" w14:textId="77777777">
            <w:r w:rsidRPr="00467476">
              <w:rPr>
                <w:color w:val="000000"/>
              </w:rPr>
              <w:t>Max. 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9273EF" w14:paraId="71B0D7EC" w14:textId="50F0504F">
            <w:r w:rsidRPr="00467476">
              <w:rPr>
                <w:color w:val="000000"/>
              </w:rPr>
              <w:t>28.27</w:t>
            </w:r>
          </w:p>
        </w:tc>
        <w:tc>
          <w:tcPr>
            <w:tcW w:w="29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9273EF" w14:paraId="28587D5C" w14:textId="41689B60">
            <w:r w:rsidRPr="00467476">
              <w:t>2.52</w:t>
            </w:r>
          </w:p>
        </w:tc>
      </w:tr>
      <w:tr w:rsidRPr="00467476" w:rsidR="00F16DFF" w:rsidTr="00F16DFF" w14:paraId="01FEA69D" w14:textId="77777777">
        <w:trPr>
          <w:trHeight w:val="440"/>
        </w:trPr>
        <w:tc>
          <w:tcPr>
            <w:tcW w:w="0" w:type="auto"/>
            <w:vMerge/>
            <w:tcBorders>
              <w:top w:val="single" w:color="000000" w:sz="12" w:space="0"/>
              <w:left w:val="single" w:color="000000" w:sz="8" w:space="0"/>
              <w:bottom w:val="single" w:color="000000" w:sz="12" w:space="0"/>
              <w:right w:val="single" w:color="000000" w:sz="8" w:space="0"/>
            </w:tcBorders>
            <w:vAlign w:val="center"/>
            <w:hideMark/>
          </w:tcPr>
          <w:p w:rsidRPr="00467476" w:rsidR="00F16DFF" w:rsidP="00467476" w:rsidRDefault="00F16DFF" w14:paraId="29E4D89A" w14:textId="77777777"/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F16DFF" w14:paraId="4B566808" w14:textId="7A580260">
            <w:r w:rsidRPr="00467476">
              <w:rPr>
                <w:color w:val="000000"/>
              </w:rPr>
              <w:t>Mean</w:t>
            </w:r>
            <w:r w:rsidRPr="00467476" w:rsidR="006D41E4">
              <w:rPr>
                <w:color w:val="000000"/>
              </w:rPr>
              <w:t xml:space="preserve"> &amp; S.D.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F16DFF" w:rsidP="00467476" w:rsidRDefault="006D41E4" w14:paraId="4CE1DDD0" w14:textId="5C4D9FE6">
            <w:r w:rsidRPr="00467476">
              <w:rPr>
                <w:color w:val="000000"/>
              </w:rPr>
              <w:t>4.93</w:t>
            </w:r>
            <w:r w:rsidRPr="00467476" w:rsidR="009273EF">
              <w:rPr>
                <w:color w:val="000000"/>
              </w:rPr>
              <w:t xml:space="preserve"> ± 5.</w:t>
            </w:r>
            <w:r w:rsidRPr="00467476">
              <w:rPr>
                <w:color w:val="000000"/>
              </w:rPr>
              <w:t>19</w:t>
            </w:r>
          </w:p>
        </w:tc>
        <w:tc>
          <w:tcPr>
            <w:tcW w:w="298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467476" w:rsidR="009273EF" w:rsidP="00467476" w:rsidRDefault="006D41E4" w14:paraId="7B5FAF1C" w14:textId="4CD32F69">
            <w:r w:rsidRPr="00467476">
              <w:rPr>
                <w:color w:val="000000"/>
              </w:rPr>
              <w:t>0.44</w:t>
            </w:r>
            <w:r w:rsidRPr="00467476" w:rsidR="009273EF">
              <w:rPr>
                <w:color w:val="000000"/>
              </w:rPr>
              <w:t xml:space="preserve"> ± </w:t>
            </w:r>
            <w:r w:rsidRPr="00467476">
              <w:rPr>
                <w:color w:val="000000"/>
              </w:rPr>
              <w:t>0.41</w:t>
            </w:r>
          </w:p>
          <w:p w:rsidRPr="00467476" w:rsidR="00F16DFF" w:rsidP="00467476" w:rsidRDefault="00F16DFF" w14:paraId="1007456A" w14:textId="2A86405B"/>
        </w:tc>
      </w:tr>
    </w:tbl>
    <w:p w:rsidRPr="00467476" w:rsidR="003D62F7" w:rsidP="00467476" w:rsidRDefault="003D62F7" w14:paraId="50B00B22" w14:textId="77777777">
      <w:pPr>
        <w:rPr>
          <w:color w:val="000000" w:themeColor="text1"/>
          <w:lang w:val="en-GB"/>
        </w:rPr>
      </w:pPr>
    </w:p>
    <w:p w:rsidR="00D57EDC" w:rsidP="00D57EDC" w:rsidRDefault="00D57EDC" w14:paraId="218E73FB" w14:textId="77777777">
      <w:pPr>
        <w:spacing w:line="480" w:lineRule="auto"/>
        <w:rPr>
          <w:b/>
          <w:bCs/>
          <w:color w:val="000000"/>
        </w:rPr>
      </w:pPr>
    </w:p>
    <w:p w:rsidR="00D57EDC" w:rsidP="00D57EDC" w:rsidRDefault="00D57EDC" w14:paraId="462BF322" w14:textId="77777777">
      <w:pPr>
        <w:spacing w:line="480" w:lineRule="auto"/>
        <w:rPr>
          <w:b/>
          <w:bCs/>
          <w:color w:val="000000"/>
        </w:rPr>
      </w:pPr>
    </w:p>
    <w:p w:rsidR="00D57EDC" w:rsidP="00D57EDC" w:rsidRDefault="00D57EDC" w14:paraId="73DDCDEB" w14:textId="77777777">
      <w:pPr>
        <w:spacing w:line="480" w:lineRule="auto"/>
        <w:rPr>
          <w:b/>
          <w:bCs/>
          <w:color w:val="000000"/>
        </w:rPr>
      </w:pPr>
    </w:p>
    <w:p w:rsidR="00D57EDC" w:rsidP="00D57EDC" w:rsidRDefault="00D57EDC" w14:paraId="4BEEBB96" w14:textId="77777777">
      <w:pPr>
        <w:spacing w:line="480" w:lineRule="auto"/>
        <w:rPr>
          <w:b/>
          <w:bCs/>
          <w:color w:val="000000"/>
        </w:rPr>
      </w:pPr>
    </w:p>
    <w:p w:rsidR="00D57EDC" w:rsidP="00D57EDC" w:rsidRDefault="00D57EDC" w14:paraId="4DC94AF3" w14:textId="77777777">
      <w:pPr>
        <w:spacing w:line="480" w:lineRule="auto"/>
        <w:rPr>
          <w:b/>
          <w:bCs/>
          <w:color w:val="000000"/>
        </w:rPr>
      </w:pPr>
    </w:p>
    <w:p w:rsidRPr="00467476" w:rsidR="00467476" w:rsidP="009D1322" w:rsidRDefault="0081741D" w14:paraId="47079547" w14:textId="5EF4C776">
      <w:pPr>
        <w:spacing w:line="480" w:lineRule="auto"/>
        <w:rPr>
          <w:color w:val="000000"/>
        </w:rPr>
      </w:pPr>
      <w:r>
        <w:rPr>
          <w:b/>
          <w:lang w:val="en-GB"/>
        </w:rPr>
        <w:lastRenderedPageBreak/>
        <w:t>Supplementary</w:t>
      </w:r>
      <w:r w:rsidRPr="00467476">
        <w:rPr>
          <w:b/>
          <w:bCs/>
          <w:color w:val="000000"/>
        </w:rPr>
        <w:t xml:space="preserve"> </w:t>
      </w:r>
      <w:r w:rsidRPr="00467476" w:rsidR="00AC75FE">
        <w:rPr>
          <w:b/>
          <w:bCs/>
          <w:color w:val="000000"/>
        </w:rPr>
        <w:t xml:space="preserve">Table 2. </w:t>
      </w:r>
      <w:r w:rsidRPr="00467476" w:rsidR="00AC75FE">
        <w:rPr>
          <w:color w:val="000000"/>
        </w:rPr>
        <w:t xml:space="preserve">Spearman correlation coefficients </w:t>
      </w:r>
      <w:r w:rsidR="002C73A5">
        <w:rPr>
          <w:color w:val="000000"/>
        </w:rPr>
        <w:t>between total nitrogen (%), total organic carbon (%), nitrogen isotopes (</w:t>
      </w:r>
      <w:r w:rsidRPr="00D57EDC" w:rsidR="00D57EDC">
        <w:t>‰</w:t>
      </w:r>
      <w:r w:rsidR="002C73A5">
        <w:rPr>
          <w:color w:val="000000"/>
        </w:rPr>
        <w:t xml:space="preserve">), and organic carbon isotopes </w:t>
      </w:r>
      <w:r w:rsidR="00D57EDC">
        <w:rPr>
          <w:color w:val="000000"/>
        </w:rPr>
        <w:t>(</w:t>
      </w:r>
      <w:r w:rsidRPr="00D57EDC" w:rsidR="00D57EDC">
        <w:t>‰</w:t>
      </w:r>
      <w:r w:rsidR="00D57EDC">
        <w:rPr>
          <w:color w:val="000000"/>
        </w:rPr>
        <w:t xml:space="preserve">) </w:t>
      </w:r>
      <w:r w:rsidR="002C73A5">
        <w:rPr>
          <w:color w:val="000000"/>
        </w:rPr>
        <w:t>of modern lake sediments (</w:t>
      </w:r>
      <w:r w:rsidRPr="00467476" w:rsidR="002C73A5">
        <w:t xml:space="preserve">sites </w:t>
      </w:r>
      <w:r w:rsidRPr="00467476" w:rsidR="002C73A5">
        <w:rPr>
          <w:i/>
        </w:rPr>
        <w:t>n</w:t>
      </w:r>
      <w:r w:rsidRPr="00467476" w:rsidR="002C73A5">
        <w:t xml:space="preserve"> = 163, total samples </w:t>
      </w:r>
      <w:r w:rsidRPr="00467476" w:rsidR="002C73A5">
        <w:rPr>
          <w:i/>
        </w:rPr>
        <w:t>n</w:t>
      </w:r>
      <w:r w:rsidRPr="00467476" w:rsidR="002C73A5">
        <w:t xml:space="preserve"> = 1353</w:t>
      </w:r>
      <w:r w:rsidR="002C73A5">
        <w:t xml:space="preserve">). </w:t>
      </w:r>
      <w:r w:rsidRPr="00467476" w:rsidR="00AC75FE">
        <w:rPr>
          <w:color w:val="000000"/>
        </w:rPr>
        <w:t>Values in bold are significant (p &lt; 0.05), while bold and underlined values are highly significant (p &lt; 0.0001).</w:t>
      </w:r>
    </w:p>
    <w:tbl>
      <w:tblPr>
        <w:tblW w:w="63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1"/>
        <w:gridCol w:w="1073"/>
        <w:gridCol w:w="1044"/>
        <w:gridCol w:w="1305"/>
        <w:gridCol w:w="1257"/>
      </w:tblGrid>
      <w:tr w:rsidRPr="00467476" w:rsidR="00AC75FE" w:rsidTr="00467476" w14:paraId="6A4AB944" w14:textId="77777777">
        <w:trPr>
          <w:trHeight w:val="667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67476" w:rsidR="00AC75FE" w:rsidP="00467476" w:rsidRDefault="00AC75FE" w14:paraId="4FEB58F4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Variabl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8" w:space="0"/>
              <w:bottom w:val="single" w:color="000000" w:sz="8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67476" w:rsidR="00AC75FE" w:rsidP="00467476" w:rsidRDefault="00AC75FE" w14:paraId="12C06841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%T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8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67476" w:rsidR="00AC75FE" w:rsidP="00467476" w:rsidRDefault="00AC75FE" w14:paraId="7A6C3065" w14:textId="77777777">
            <w:pPr>
              <w:ind w:left="-100"/>
              <w:jc w:val="center"/>
            </w:pPr>
            <w:r w:rsidRPr="00467476">
              <w:rPr>
                <w:color w:val="000000"/>
                <w:shd w:val="clear" w:color="auto" w:fill="FCFCFC"/>
              </w:rPr>
              <w:t>δ</w:t>
            </w:r>
            <w:r w:rsidRPr="00467476">
              <w:rPr>
                <w:color w:val="000000"/>
                <w:vertAlign w:val="superscript"/>
              </w:rPr>
              <w:t>15</w:t>
            </w:r>
            <w:r w:rsidRPr="00467476">
              <w:rPr>
                <w:color w:val="000000"/>
                <w:shd w:val="clear" w:color="auto" w:fill="FCFCFC"/>
              </w:rPr>
              <w:t>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8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67476" w:rsidR="00AC75FE" w:rsidP="00467476" w:rsidRDefault="00AC75FE" w14:paraId="23898808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%TOC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8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67476" w:rsidR="00AC75FE" w:rsidP="00467476" w:rsidRDefault="00AC75FE" w14:paraId="6E345FC3" w14:textId="77777777">
            <w:pPr>
              <w:ind w:left="-100"/>
              <w:jc w:val="center"/>
            </w:pPr>
            <w:r w:rsidRPr="00467476">
              <w:rPr>
                <w:color w:val="000000"/>
                <w:shd w:val="clear" w:color="auto" w:fill="FCFCFC"/>
              </w:rPr>
              <w:t>δ</w:t>
            </w:r>
            <w:r w:rsidRPr="00467476">
              <w:rPr>
                <w:color w:val="000000"/>
                <w:vertAlign w:val="superscript"/>
              </w:rPr>
              <w:t>13</w:t>
            </w:r>
            <w:r w:rsidRPr="00467476">
              <w:rPr>
                <w:color w:val="000000"/>
                <w:shd w:val="clear" w:color="auto" w:fill="FCFCFC"/>
              </w:rPr>
              <w:t>C</w:t>
            </w:r>
            <w:r w:rsidRPr="00467476">
              <w:rPr>
                <w:color w:val="000000"/>
                <w:shd w:val="clear" w:color="auto" w:fill="FCFCFC"/>
                <w:vertAlign w:val="subscript"/>
              </w:rPr>
              <w:t>org</w:t>
            </w:r>
          </w:p>
        </w:tc>
      </w:tr>
      <w:tr w:rsidRPr="00467476" w:rsidR="00AC75FE" w:rsidTr="00467476" w14:paraId="026C156C" w14:textId="77777777">
        <w:trPr>
          <w:trHeight w:val="787"/>
        </w:trPr>
        <w:tc>
          <w:tcPr>
            <w:tcW w:w="0" w:type="auto"/>
            <w:tcBorders>
              <w:top w:val="single" w:color="000000" w:sz="8" w:space="0"/>
              <w:left w:val="single" w:color="000000" w:sz="6" w:space="0"/>
              <w:bottom w:val="single" w:color="000000" w:sz="6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4FB2689A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%TN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0A63C24D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3021BC18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1939C06F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57982263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 </w:t>
            </w:r>
          </w:p>
        </w:tc>
      </w:tr>
      <w:tr w:rsidRPr="00467476" w:rsidR="00AC75FE" w:rsidTr="00467476" w14:paraId="27D126C4" w14:textId="77777777">
        <w:trPr>
          <w:trHeight w:val="763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077E8177" w14:textId="77777777">
            <w:pPr>
              <w:ind w:left="-100"/>
              <w:jc w:val="center"/>
            </w:pPr>
            <w:r w:rsidRPr="00467476">
              <w:rPr>
                <w:color w:val="000000"/>
                <w:shd w:val="clear" w:color="auto" w:fill="FCFCFC"/>
              </w:rPr>
              <w:t>δ</w:t>
            </w:r>
            <w:r w:rsidRPr="00467476">
              <w:rPr>
                <w:color w:val="000000"/>
                <w:vertAlign w:val="superscript"/>
              </w:rPr>
              <w:t>15</w:t>
            </w:r>
            <w:r w:rsidRPr="00467476">
              <w:rPr>
                <w:color w:val="000000"/>
                <w:shd w:val="clear" w:color="auto" w:fill="FCFCFC"/>
              </w:rPr>
              <w:t>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8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1B3972AC" w14:textId="77777777">
            <w:pPr>
              <w:ind w:left="-100"/>
              <w:jc w:val="center"/>
            </w:pPr>
            <w:r w:rsidRPr="00467476">
              <w:rPr>
                <w:b/>
                <w:bCs/>
                <w:color w:val="000000"/>
                <w:u w:val="single"/>
              </w:rPr>
              <w:t>-0.3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05F1030D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0A0EB466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712B5E64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 </w:t>
            </w:r>
          </w:p>
        </w:tc>
      </w:tr>
      <w:tr w:rsidRPr="00467476" w:rsidR="00AC75FE" w:rsidTr="00467476" w14:paraId="1A3D71B6" w14:textId="77777777">
        <w:trPr>
          <w:trHeight w:val="763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1DC8F5D0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%TOC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8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418AE06A" w14:textId="77777777">
            <w:pPr>
              <w:ind w:left="-100"/>
              <w:jc w:val="center"/>
            </w:pPr>
            <w:r w:rsidRPr="00467476">
              <w:rPr>
                <w:b/>
                <w:bCs/>
                <w:color w:val="000000"/>
                <w:u w:val="single"/>
              </w:rPr>
              <w:t>0.9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07D010A9" w14:textId="77777777">
            <w:pPr>
              <w:ind w:left="-100"/>
              <w:jc w:val="center"/>
            </w:pPr>
            <w:r w:rsidRPr="00467476">
              <w:rPr>
                <w:b/>
                <w:bCs/>
                <w:color w:val="000000"/>
                <w:u w:val="single"/>
              </w:rPr>
              <w:t>-0.3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541BE82E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4DA6FCCF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 </w:t>
            </w:r>
          </w:p>
        </w:tc>
      </w:tr>
      <w:tr w:rsidRPr="00467476" w:rsidR="00AC75FE" w:rsidTr="00467476" w14:paraId="013369F9" w14:textId="77777777">
        <w:trPr>
          <w:trHeight w:val="763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424004CB" w14:textId="77777777">
            <w:pPr>
              <w:ind w:left="-100"/>
              <w:jc w:val="center"/>
            </w:pPr>
            <w:r w:rsidRPr="00467476">
              <w:rPr>
                <w:color w:val="000000"/>
                <w:shd w:val="clear" w:color="auto" w:fill="FCFCFC"/>
              </w:rPr>
              <w:t>δ</w:t>
            </w:r>
            <w:r w:rsidRPr="00467476">
              <w:rPr>
                <w:color w:val="000000"/>
                <w:vertAlign w:val="superscript"/>
              </w:rPr>
              <w:t>13</w:t>
            </w:r>
            <w:r w:rsidRPr="00467476">
              <w:rPr>
                <w:color w:val="000000"/>
                <w:shd w:val="clear" w:color="auto" w:fill="FCFCFC"/>
              </w:rPr>
              <w:t>C</w:t>
            </w:r>
            <w:r w:rsidRPr="00467476">
              <w:rPr>
                <w:color w:val="000000"/>
                <w:shd w:val="clear" w:color="auto" w:fill="FCFCFC"/>
                <w:vertAlign w:val="subscript"/>
              </w:rPr>
              <w:t>or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8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2D04C9FF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2BC604D8" w14:textId="77777777">
            <w:pPr>
              <w:ind w:left="-100"/>
              <w:jc w:val="center"/>
            </w:pPr>
            <w:r w:rsidRPr="00467476">
              <w:rPr>
                <w:b/>
                <w:b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66B497B3" w14:textId="77777777">
            <w:pPr>
              <w:ind w:left="-100"/>
              <w:jc w:val="center"/>
            </w:pPr>
            <w:r w:rsidRPr="00467476">
              <w:rPr>
                <w:b/>
                <w:bCs/>
                <w:color w:val="000000"/>
                <w:u w:val="single"/>
              </w:rPr>
              <w:t>0.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AC75FE" w:rsidP="00467476" w:rsidRDefault="00AC75FE" w14:paraId="392CA7F0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1</w:t>
            </w:r>
          </w:p>
        </w:tc>
      </w:tr>
    </w:tbl>
    <w:p w:rsidRPr="00467476" w:rsidR="00B56255" w:rsidP="00467476" w:rsidRDefault="00B56255" w14:paraId="76147553" w14:textId="09E5D52F">
      <w:pPr>
        <w:rPr>
          <w:color w:val="000000" w:themeColor="text1"/>
          <w:lang w:val="en-GB"/>
        </w:rPr>
      </w:pPr>
    </w:p>
    <w:p w:rsidRPr="009D1322" w:rsidR="007A7FD2" w:rsidP="009D1322" w:rsidRDefault="0081741D" w14:paraId="7E53512C" w14:textId="17DB9BCD">
      <w:pPr>
        <w:spacing w:line="480" w:lineRule="auto"/>
        <w:rPr>
          <w:color w:val="000000" w:themeColor="text1"/>
          <w:lang w:val="en-GB"/>
        </w:rPr>
      </w:pPr>
      <w:r>
        <w:rPr>
          <w:b/>
          <w:lang w:val="en-GB"/>
        </w:rPr>
        <w:t>Supplementary</w:t>
      </w:r>
      <w:r w:rsidRPr="00467476">
        <w:rPr>
          <w:b/>
          <w:color w:val="000000" w:themeColor="text1"/>
          <w:lang w:val="en-GB"/>
        </w:rPr>
        <w:t xml:space="preserve"> </w:t>
      </w:r>
      <w:r w:rsidRPr="00467476" w:rsidR="00AC75FE">
        <w:rPr>
          <w:b/>
          <w:color w:val="000000" w:themeColor="text1"/>
          <w:lang w:val="en-GB"/>
        </w:rPr>
        <w:t xml:space="preserve">Table </w:t>
      </w:r>
      <w:r w:rsidR="009D1322">
        <w:rPr>
          <w:b/>
          <w:color w:val="000000" w:themeColor="text1"/>
          <w:lang w:val="en-GB"/>
        </w:rPr>
        <w:t>3</w:t>
      </w:r>
      <w:r w:rsidRPr="00467476" w:rsidR="00AC75FE">
        <w:rPr>
          <w:b/>
          <w:color w:val="000000" w:themeColor="text1"/>
          <w:lang w:val="en-GB"/>
        </w:rPr>
        <w:t>:</w:t>
      </w:r>
      <w:r w:rsidRPr="00467476" w:rsidR="00AC75FE">
        <w:rPr>
          <w:color w:val="000000" w:themeColor="text1"/>
          <w:lang w:val="en-GB"/>
        </w:rPr>
        <w:t xml:space="preserve"> Results of the pairwise </w:t>
      </w:r>
      <w:r w:rsidRPr="00467476" w:rsidR="00AC75FE">
        <w:rPr>
          <w:color w:val="000000" w:themeColor="text1"/>
          <w:shd w:val="clear" w:color="auto" w:fill="FFFFFF"/>
        </w:rPr>
        <w:t>Mann-Whitney U-Test</w:t>
      </w:r>
      <w:r w:rsidRPr="00467476" w:rsidR="00AC75FE">
        <w:rPr>
          <w:color w:val="000000" w:themeColor="text1"/>
        </w:rPr>
        <w:t xml:space="preserve"> </w:t>
      </w:r>
      <w:r w:rsidRPr="00467476" w:rsidR="00AC75FE">
        <w:rPr>
          <w:color w:val="000000" w:themeColor="text1"/>
          <w:lang w:val="en-GB"/>
        </w:rPr>
        <w:t>of M</w:t>
      </w:r>
      <w:r w:rsidRPr="00467476" w:rsidR="00467476">
        <w:rPr>
          <w:color w:val="000000" w:themeColor="text1"/>
          <w:lang w:val="en-GB"/>
        </w:rPr>
        <w:t>iddle Island Sinkhole</w:t>
      </w:r>
      <w:r w:rsidRPr="00467476" w:rsidR="00AC75FE">
        <w:rPr>
          <w:color w:val="000000" w:themeColor="text1"/>
          <w:lang w:val="en-GB"/>
        </w:rPr>
        <w:t>, Lake Huron δ</w:t>
      </w:r>
      <w:r w:rsidRPr="00467476" w:rsidR="00AC75FE">
        <w:rPr>
          <w:color w:val="000000" w:themeColor="text1"/>
          <w:vertAlign w:val="superscript"/>
          <w:lang w:val="en-GB"/>
        </w:rPr>
        <w:t>15</w:t>
      </w:r>
      <w:r w:rsidRPr="00467476" w:rsidR="00AC75FE">
        <w:rPr>
          <w:color w:val="000000" w:themeColor="text1"/>
          <w:lang w:val="en-GB"/>
        </w:rPr>
        <w:t xml:space="preserve">N </w:t>
      </w:r>
      <w:r w:rsidRPr="00467476" w:rsidR="00467476">
        <w:rPr>
          <w:color w:val="000000" w:themeColor="text1"/>
          <w:lang w:val="en-GB"/>
        </w:rPr>
        <w:t xml:space="preserve">sediment </w:t>
      </w:r>
      <w:r w:rsidRPr="00467476" w:rsidR="00AC75FE">
        <w:rPr>
          <w:color w:val="000000" w:themeColor="text1"/>
          <w:lang w:val="en-GB"/>
        </w:rPr>
        <w:t>values from the sampling sites and sampling years. Results that reach empirical level of significance: p &lt; 0.05 are in bold 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0"/>
        <w:gridCol w:w="2865"/>
        <w:gridCol w:w="2721"/>
      </w:tblGrid>
      <w:tr w:rsidRPr="00467476" w:rsidR="00467476" w:rsidTr="00467476" w14:paraId="30980C26" w14:textId="77777777">
        <w:trPr>
          <w:trHeight w:val="338"/>
        </w:trPr>
        <w:tc>
          <w:tcPr>
            <w:tcW w:w="2570" w:type="dxa"/>
          </w:tcPr>
          <w:p w:rsidRPr="00467476" w:rsidR="00467476" w:rsidP="00467476" w:rsidRDefault="00467476" w14:paraId="785D1E6B" w14:textId="77777777"/>
        </w:tc>
        <w:tc>
          <w:tcPr>
            <w:tcW w:w="2865" w:type="dxa"/>
          </w:tcPr>
          <w:p w:rsidRPr="00467476" w:rsidR="00467476" w:rsidP="00467476" w:rsidRDefault="00467476" w14:paraId="2764F67E" w14:textId="77777777"/>
        </w:tc>
        <w:tc>
          <w:tcPr>
            <w:tcW w:w="2721" w:type="dxa"/>
          </w:tcPr>
          <w:p w:rsidRPr="00467476" w:rsidR="00467476" w:rsidP="00467476" w:rsidRDefault="00A44C37" w14:paraId="675110EB" w14:textId="0F1A7E11">
            <w:r w:rsidRPr="00A44C37">
              <w:rPr>
                <w:i/>
              </w:rPr>
              <w:t>p</w:t>
            </w:r>
            <w:r>
              <w:t>-value</w:t>
            </w:r>
            <w:r w:rsidRPr="00467476" w:rsidR="00467476">
              <w:t xml:space="preserve"> </w:t>
            </w:r>
          </w:p>
        </w:tc>
      </w:tr>
      <w:tr w:rsidRPr="00467476" w:rsidR="00467476" w:rsidTr="00467476" w14:paraId="4CD36730" w14:textId="77777777">
        <w:trPr>
          <w:trHeight w:val="338"/>
        </w:trPr>
        <w:tc>
          <w:tcPr>
            <w:tcW w:w="2570" w:type="dxa"/>
            <w:vMerge w:val="restart"/>
            <w:vAlign w:val="center"/>
          </w:tcPr>
          <w:p w:rsidRPr="00467476" w:rsidR="00467476" w:rsidP="00467476" w:rsidRDefault="00467476" w14:paraId="5416CC12" w14:textId="12E55FFD">
            <w:pPr>
              <w:jc w:val="center"/>
            </w:pPr>
            <w:r w:rsidRPr="00467476">
              <w:t>Sampling Site Pairs</w:t>
            </w:r>
          </w:p>
        </w:tc>
        <w:tc>
          <w:tcPr>
            <w:tcW w:w="2865" w:type="dxa"/>
          </w:tcPr>
          <w:p w:rsidRPr="00467476" w:rsidR="00467476" w:rsidP="00467476" w:rsidRDefault="00467476" w14:paraId="099FA635" w14:textId="2F5BC90C">
            <w:r w:rsidRPr="00467476">
              <w:t>P1 vs. P4</w:t>
            </w:r>
          </w:p>
        </w:tc>
        <w:tc>
          <w:tcPr>
            <w:tcW w:w="2721" w:type="dxa"/>
          </w:tcPr>
          <w:p w:rsidRPr="00467476" w:rsidR="00467476" w:rsidP="00467476" w:rsidRDefault="00467476" w14:paraId="4CB806A9" w14:textId="28D4C8F2">
            <w:r w:rsidRPr="00467476">
              <w:rPr>
                <w:b/>
              </w:rPr>
              <w:t>0.016</w:t>
            </w:r>
          </w:p>
        </w:tc>
      </w:tr>
      <w:tr w:rsidRPr="00467476" w:rsidR="00467476" w:rsidTr="00467476" w14:paraId="3BBA5872" w14:textId="77777777">
        <w:trPr>
          <w:trHeight w:val="354"/>
        </w:trPr>
        <w:tc>
          <w:tcPr>
            <w:tcW w:w="2570" w:type="dxa"/>
            <w:vMerge/>
          </w:tcPr>
          <w:p w:rsidRPr="00467476" w:rsidR="00467476" w:rsidP="00467476" w:rsidRDefault="00467476" w14:paraId="652A7E84" w14:textId="77777777"/>
        </w:tc>
        <w:tc>
          <w:tcPr>
            <w:tcW w:w="2865" w:type="dxa"/>
          </w:tcPr>
          <w:p w:rsidRPr="00467476" w:rsidR="00467476" w:rsidP="00467476" w:rsidRDefault="00467476" w14:paraId="2A44853E" w14:textId="062DA683">
            <w:r w:rsidRPr="00467476">
              <w:t xml:space="preserve">P1 vs. P7 </w:t>
            </w:r>
          </w:p>
        </w:tc>
        <w:tc>
          <w:tcPr>
            <w:tcW w:w="2721" w:type="dxa"/>
          </w:tcPr>
          <w:p w:rsidRPr="00467476" w:rsidR="00467476" w:rsidP="00467476" w:rsidRDefault="00467476" w14:paraId="21B85598" w14:textId="2059A4B7">
            <w:r w:rsidRPr="00467476">
              <w:t>0.2966</w:t>
            </w:r>
          </w:p>
        </w:tc>
      </w:tr>
      <w:tr w:rsidRPr="00467476" w:rsidR="00467476" w:rsidTr="00467476" w14:paraId="132BD1EC" w14:textId="77777777">
        <w:trPr>
          <w:trHeight w:val="338"/>
        </w:trPr>
        <w:tc>
          <w:tcPr>
            <w:tcW w:w="2570" w:type="dxa"/>
            <w:vMerge/>
          </w:tcPr>
          <w:p w:rsidRPr="00467476" w:rsidR="00467476" w:rsidP="00467476" w:rsidRDefault="00467476" w14:paraId="76DFD62B" w14:textId="77777777"/>
        </w:tc>
        <w:tc>
          <w:tcPr>
            <w:tcW w:w="2865" w:type="dxa"/>
          </w:tcPr>
          <w:p w:rsidRPr="00467476" w:rsidR="00467476" w:rsidP="00467476" w:rsidRDefault="00467476" w14:paraId="042817C7" w14:textId="2A10D201">
            <w:r w:rsidRPr="00467476">
              <w:t>P1 vs. P10</w:t>
            </w:r>
          </w:p>
        </w:tc>
        <w:tc>
          <w:tcPr>
            <w:tcW w:w="2721" w:type="dxa"/>
          </w:tcPr>
          <w:p w:rsidRPr="00467476" w:rsidR="00467476" w:rsidP="00467476" w:rsidRDefault="00467476" w14:paraId="1124CCFE" w14:textId="62553BD0">
            <w:r w:rsidRPr="00467476">
              <w:rPr>
                <w:b/>
              </w:rPr>
              <w:t>0.04726</w:t>
            </w:r>
          </w:p>
        </w:tc>
      </w:tr>
      <w:tr w:rsidRPr="00467476" w:rsidR="00467476" w:rsidTr="00467476" w14:paraId="7F67993F" w14:textId="77777777">
        <w:trPr>
          <w:trHeight w:val="354"/>
        </w:trPr>
        <w:tc>
          <w:tcPr>
            <w:tcW w:w="2570" w:type="dxa"/>
            <w:vMerge/>
          </w:tcPr>
          <w:p w:rsidRPr="00467476" w:rsidR="00467476" w:rsidP="00467476" w:rsidRDefault="00467476" w14:paraId="1320F91E" w14:textId="77777777"/>
        </w:tc>
        <w:tc>
          <w:tcPr>
            <w:tcW w:w="2865" w:type="dxa"/>
          </w:tcPr>
          <w:p w:rsidRPr="00467476" w:rsidR="00467476" w:rsidP="00467476" w:rsidRDefault="00467476" w14:paraId="7301B815" w14:textId="7AE49764">
            <w:r w:rsidRPr="00467476">
              <w:t xml:space="preserve">P4 vs. P7 </w:t>
            </w:r>
          </w:p>
        </w:tc>
        <w:tc>
          <w:tcPr>
            <w:tcW w:w="2721" w:type="dxa"/>
          </w:tcPr>
          <w:p w:rsidRPr="00467476" w:rsidR="00467476" w:rsidP="00467476" w:rsidRDefault="00467476" w14:paraId="23FFE2B6" w14:textId="2E90C8B2">
            <w:r w:rsidRPr="00467476">
              <w:rPr>
                <w:b/>
              </w:rPr>
              <w:t>0.005878</w:t>
            </w:r>
          </w:p>
        </w:tc>
      </w:tr>
      <w:tr w:rsidRPr="00467476" w:rsidR="00467476" w:rsidTr="00467476" w14:paraId="431701E6" w14:textId="77777777">
        <w:trPr>
          <w:trHeight w:val="354"/>
        </w:trPr>
        <w:tc>
          <w:tcPr>
            <w:tcW w:w="2570" w:type="dxa"/>
            <w:vMerge/>
          </w:tcPr>
          <w:p w:rsidRPr="00467476" w:rsidR="00467476" w:rsidP="00467476" w:rsidRDefault="00467476" w14:paraId="446F0138" w14:textId="77777777"/>
        </w:tc>
        <w:tc>
          <w:tcPr>
            <w:tcW w:w="2865" w:type="dxa"/>
          </w:tcPr>
          <w:p w:rsidRPr="00467476" w:rsidR="00467476" w:rsidP="00467476" w:rsidRDefault="00467476" w14:paraId="718E9A95" w14:textId="037027C3">
            <w:r w:rsidRPr="00467476">
              <w:t>P4 vs. P10</w:t>
            </w:r>
          </w:p>
        </w:tc>
        <w:tc>
          <w:tcPr>
            <w:tcW w:w="2721" w:type="dxa"/>
          </w:tcPr>
          <w:p w:rsidRPr="00467476" w:rsidR="00467476" w:rsidP="00467476" w:rsidRDefault="00467476" w14:paraId="06CD2CC9" w14:textId="00B2282E">
            <w:r w:rsidRPr="00467476">
              <w:rPr>
                <w:b/>
              </w:rPr>
              <w:t>0.001624</w:t>
            </w:r>
          </w:p>
        </w:tc>
      </w:tr>
      <w:tr w:rsidRPr="00467476" w:rsidR="00467476" w:rsidTr="00467476" w14:paraId="49E1944F" w14:textId="77777777">
        <w:trPr>
          <w:trHeight w:val="354"/>
        </w:trPr>
        <w:tc>
          <w:tcPr>
            <w:tcW w:w="2570" w:type="dxa"/>
            <w:vMerge/>
          </w:tcPr>
          <w:p w:rsidRPr="00467476" w:rsidR="00467476" w:rsidP="00467476" w:rsidRDefault="00467476" w14:paraId="64B0ACBE" w14:textId="77777777"/>
        </w:tc>
        <w:tc>
          <w:tcPr>
            <w:tcW w:w="2865" w:type="dxa"/>
          </w:tcPr>
          <w:p w:rsidRPr="00467476" w:rsidR="00467476" w:rsidP="00467476" w:rsidRDefault="00467476" w14:paraId="68DFED35" w14:textId="4DBC1300">
            <w:r w:rsidRPr="00467476">
              <w:t>P7 vs. P10</w:t>
            </w:r>
          </w:p>
        </w:tc>
        <w:tc>
          <w:tcPr>
            <w:tcW w:w="2721" w:type="dxa"/>
          </w:tcPr>
          <w:p w:rsidRPr="00467476" w:rsidR="00467476" w:rsidP="00467476" w:rsidRDefault="00467476" w14:paraId="719BF194" w14:textId="4331B9DF">
            <w:r w:rsidRPr="00467476">
              <w:rPr>
                <w:b/>
              </w:rPr>
              <w:t>0.005878</w:t>
            </w:r>
          </w:p>
        </w:tc>
      </w:tr>
      <w:tr w:rsidRPr="00467476" w:rsidR="00467476" w:rsidTr="00467476" w14:paraId="3A5E13D1" w14:textId="77777777">
        <w:trPr>
          <w:trHeight w:val="338"/>
        </w:trPr>
        <w:tc>
          <w:tcPr>
            <w:tcW w:w="2570" w:type="dxa"/>
            <w:vMerge w:val="restart"/>
            <w:vAlign w:val="center"/>
          </w:tcPr>
          <w:p w:rsidRPr="00467476" w:rsidR="00467476" w:rsidP="00467476" w:rsidRDefault="00467476" w14:paraId="6E03707D" w14:textId="22AE243A">
            <w:pPr>
              <w:jc w:val="center"/>
            </w:pPr>
            <w:r w:rsidRPr="00467476">
              <w:t>Sampling Year Pairs</w:t>
            </w:r>
          </w:p>
        </w:tc>
        <w:tc>
          <w:tcPr>
            <w:tcW w:w="2865" w:type="dxa"/>
          </w:tcPr>
          <w:p w:rsidRPr="00467476" w:rsidR="00467476" w:rsidP="00467476" w:rsidRDefault="00467476" w14:paraId="14FF6ACB" w14:textId="47062B85">
            <w:r w:rsidRPr="00467476">
              <w:t>2015 vs. 2016</w:t>
            </w:r>
          </w:p>
        </w:tc>
        <w:tc>
          <w:tcPr>
            <w:tcW w:w="2721" w:type="dxa"/>
          </w:tcPr>
          <w:p w:rsidRPr="00467476" w:rsidR="00467476" w:rsidP="00467476" w:rsidRDefault="00467476" w14:paraId="25B09922" w14:textId="63D042A4">
            <w:r w:rsidRPr="00467476">
              <w:rPr>
                <w:b/>
              </w:rPr>
              <w:t>0.006709</w:t>
            </w:r>
          </w:p>
        </w:tc>
      </w:tr>
      <w:tr w:rsidRPr="00467476" w:rsidR="00467476" w:rsidTr="00467476" w14:paraId="72A5C525" w14:textId="77777777">
        <w:trPr>
          <w:trHeight w:val="354"/>
        </w:trPr>
        <w:tc>
          <w:tcPr>
            <w:tcW w:w="2570" w:type="dxa"/>
            <w:vMerge/>
          </w:tcPr>
          <w:p w:rsidRPr="00467476" w:rsidR="00467476" w:rsidP="00467476" w:rsidRDefault="00467476" w14:paraId="37D7D906" w14:textId="77777777"/>
        </w:tc>
        <w:tc>
          <w:tcPr>
            <w:tcW w:w="2865" w:type="dxa"/>
          </w:tcPr>
          <w:p w:rsidRPr="00467476" w:rsidR="00467476" w:rsidP="00467476" w:rsidRDefault="00467476" w14:paraId="6EAD8103" w14:textId="47998A69">
            <w:r w:rsidRPr="00467476">
              <w:t>2015 vs. 2017</w:t>
            </w:r>
          </w:p>
        </w:tc>
        <w:tc>
          <w:tcPr>
            <w:tcW w:w="2721" w:type="dxa"/>
          </w:tcPr>
          <w:p w:rsidRPr="00467476" w:rsidR="00467476" w:rsidP="00467476" w:rsidRDefault="00467476" w14:paraId="113B3505" w14:textId="685FA925">
            <w:r w:rsidRPr="00467476">
              <w:rPr>
                <w:b/>
              </w:rPr>
              <w:t>1.239 x 10</w:t>
            </w:r>
            <w:r w:rsidRPr="00467476">
              <w:rPr>
                <w:b/>
                <w:vertAlign w:val="superscript"/>
              </w:rPr>
              <w:t>-9</w:t>
            </w:r>
          </w:p>
        </w:tc>
      </w:tr>
      <w:tr w:rsidRPr="00467476" w:rsidR="00467476" w:rsidTr="00467476" w14:paraId="4A103A0C" w14:textId="77777777">
        <w:trPr>
          <w:trHeight w:val="338"/>
        </w:trPr>
        <w:tc>
          <w:tcPr>
            <w:tcW w:w="2570" w:type="dxa"/>
            <w:vMerge/>
          </w:tcPr>
          <w:p w:rsidRPr="00467476" w:rsidR="00467476" w:rsidP="00467476" w:rsidRDefault="00467476" w14:paraId="5C891ED1" w14:textId="77777777"/>
        </w:tc>
        <w:tc>
          <w:tcPr>
            <w:tcW w:w="2865" w:type="dxa"/>
          </w:tcPr>
          <w:p w:rsidRPr="00467476" w:rsidR="00467476" w:rsidP="00467476" w:rsidRDefault="00467476" w14:paraId="137013DE" w14:textId="38E8E9D3">
            <w:r w:rsidRPr="00467476">
              <w:t>2015 vs. 2021</w:t>
            </w:r>
          </w:p>
        </w:tc>
        <w:tc>
          <w:tcPr>
            <w:tcW w:w="2721" w:type="dxa"/>
          </w:tcPr>
          <w:p w:rsidRPr="00467476" w:rsidR="00467476" w:rsidP="00467476" w:rsidRDefault="00467476" w14:paraId="4DB6DA41" w14:textId="5A5F2761">
            <w:r w:rsidRPr="00467476">
              <w:t>0.1692</w:t>
            </w:r>
          </w:p>
        </w:tc>
      </w:tr>
      <w:tr w:rsidRPr="00467476" w:rsidR="00467476" w:rsidTr="00467476" w14:paraId="792EEBCB" w14:textId="77777777">
        <w:trPr>
          <w:trHeight w:val="354"/>
        </w:trPr>
        <w:tc>
          <w:tcPr>
            <w:tcW w:w="2570" w:type="dxa"/>
            <w:vMerge/>
          </w:tcPr>
          <w:p w:rsidRPr="00467476" w:rsidR="00467476" w:rsidP="00467476" w:rsidRDefault="00467476" w14:paraId="6B8FA8E9" w14:textId="77777777"/>
        </w:tc>
        <w:tc>
          <w:tcPr>
            <w:tcW w:w="2865" w:type="dxa"/>
          </w:tcPr>
          <w:p w:rsidRPr="00467476" w:rsidR="00467476" w:rsidP="00467476" w:rsidRDefault="00467476" w14:paraId="014FE896" w14:textId="0F76AB61">
            <w:r w:rsidRPr="00467476">
              <w:t>2016 vs. 2017</w:t>
            </w:r>
          </w:p>
        </w:tc>
        <w:tc>
          <w:tcPr>
            <w:tcW w:w="2721" w:type="dxa"/>
          </w:tcPr>
          <w:p w:rsidRPr="00467476" w:rsidR="00467476" w:rsidP="00467476" w:rsidRDefault="00467476" w14:paraId="719A725E" w14:textId="5699545F">
            <w:r w:rsidRPr="00467476">
              <w:rPr>
                <w:b/>
              </w:rPr>
              <w:t>3.474 x 10</w:t>
            </w:r>
            <w:r w:rsidRPr="00467476">
              <w:rPr>
                <w:b/>
                <w:vertAlign w:val="superscript"/>
              </w:rPr>
              <w:t>-5</w:t>
            </w:r>
          </w:p>
        </w:tc>
      </w:tr>
      <w:tr w:rsidRPr="00467476" w:rsidR="00467476" w:rsidTr="00467476" w14:paraId="1515B5A1" w14:textId="77777777">
        <w:trPr>
          <w:trHeight w:val="354"/>
        </w:trPr>
        <w:tc>
          <w:tcPr>
            <w:tcW w:w="2570" w:type="dxa"/>
            <w:vMerge/>
          </w:tcPr>
          <w:p w:rsidRPr="00467476" w:rsidR="00467476" w:rsidP="00467476" w:rsidRDefault="00467476" w14:paraId="1818B79F" w14:textId="77777777"/>
        </w:tc>
        <w:tc>
          <w:tcPr>
            <w:tcW w:w="2865" w:type="dxa"/>
          </w:tcPr>
          <w:p w:rsidRPr="00467476" w:rsidR="00467476" w:rsidP="00467476" w:rsidRDefault="00467476" w14:paraId="0748FF65" w14:textId="534699D3">
            <w:r w:rsidRPr="00467476">
              <w:t>2016 vs. 2021</w:t>
            </w:r>
          </w:p>
        </w:tc>
        <w:tc>
          <w:tcPr>
            <w:tcW w:w="2721" w:type="dxa"/>
          </w:tcPr>
          <w:p w:rsidRPr="00467476" w:rsidR="00467476" w:rsidP="00467476" w:rsidRDefault="00467476" w14:paraId="167A74C0" w14:textId="56882145">
            <w:r w:rsidRPr="00467476">
              <w:rPr>
                <w:b/>
              </w:rPr>
              <w:t>0.001726</w:t>
            </w:r>
          </w:p>
        </w:tc>
      </w:tr>
      <w:tr w:rsidRPr="00467476" w:rsidR="00467476" w:rsidTr="00467476" w14:paraId="3DC3B723" w14:textId="77777777">
        <w:trPr>
          <w:trHeight w:val="354"/>
        </w:trPr>
        <w:tc>
          <w:tcPr>
            <w:tcW w:w="2570" w:type="dxa"/>
            <w:vMerge/>
          </w:tcPr>
          <w:p w:rsidRPr="00467476" w:rsidR="00467476" w:rsidP="00467476" w:rsidRDefault="00467476" w14:paraId="7CE5A4C5" w14:textId="77777777"/>
        </w:tc>
        <w:tc>
          <w:tcPr>
            <w:tcW w:w="2865" w:type="dxa"/>
          </w:tcPr>
          <w:p w:rsidRPr="00467476" w:rsidR="00467476" w:rsidP="00467476" w:rsidRDefault="00467476" w14:paraId="10EF1E1E" w14:textId="3F714A4E">
            <w:r w:rsidRPr="00467476">
              <w:t>2017 vs. 2021</w:t>
            </w:r>
          </w:p>
        </w:tc>
        <w:tc>
          <w:tcPr>
            <w:tcW w:w="2721" w:type="dxa"/>
          </w:tcPr>
          <w:p w:rsidRPr="00467476" w:rsidR="00467476" w:rsidP="00467476" w:rsidRDefault="00467476" w14:paraId="406324D0" w14:textId="783C5DEF">
            <w:r w:rsidRPr="00467476">
              <w:rPr>
                <w:b/>
              </w:rPr>
              <w:t>3.77 x 10</w:t>
            </w:r>
            <w:r w:rsidRPr="00467476">
              <w:rPr>
                <w:b/>
                <w:vertAlign w:val="superscript"/>
              </w:rPr>
              <w:t>-8</w:t>
            </w:r>
          </w:p>
        </w:tc>
      </w:tr>
    </w:tbl>
    <w:p w:rsidRPr="00467476" w:rsidR="00AC75FE" w:rsidP="00467476" w:rsidRDefault="00AC75FE" w14:paraId="3AF764C0" w14:textId="77777777"/>
    <w:p w:rsidRPr="00467476" w:rsidR="006E1EDE" w:rsidP="00467476" w:rsidRDefault="006E1EDE" w14:paraId="42A3C053" w14:textId="77777777">
      <w:pPr>
        <w:rPr>
          <w:b/>
          <w:lang w:val="en-GB"/>
        </w:rPr>
      </w:pPr>
    </w:p>
    <w:p w:rsidRPr="00467476" w:rsidR="0063754E" w:rsidP="00023D10" w:rsidRDefault="0081741D" w14:paraId="3EC2B33C" w14:textId="003261F5">
      <w:pPr>
        <w:spacing w:line="480" w:lineRule="auto"/>
        <w:rPr>
          <w:lang w:val="en-GB"/>
        </w:rPr>
      </w:pPr>
      <w:r>
        <w:rPr>
          <w:b/>
          <w:lang w:val="en-GB"/>
        </w:rPr>
        <w:t>Supplementary</w:t>
      </w:r>
      <w:r w:rsidRPr="00467476">
        <w:rPr>
          <w:b/>
          <w:lang w:val="en-GB"/>
        </w:rPr>
        <w:t xml:space="preserve"> </w:t>
      </w:r>
      <w:r w:rsidRPr="00467476" w:rsidR="003510FC">
        <w:rPr>
          <w:b/>
          <w:lang w:val="en-GB"/>
        </w:rPr>
        <w:t xml:space="preserve">Table </w:t>
      </w:r>
      <w:r w:rsidR="009D1322">
        <w:rPr>
          <w:b/>
          <w:lang w:val="en-GB"/>
        </w:rPr>
        <w:t>4</w:t>
      </w:r>
      <w:r w:rsidRPr="00467476" w:rsidR="0063754E">
        <w:rPr>
          <w:b/>
          <w:lang w:val="en-GB"/>
        </w:rPr>
        <w:t>:</w:t>
      </w:r>
      <w:r w:rsidRPr="00467476" w:rsidR="0063754E">
        <w:rPr>
          <w:lang w:val="en-GB"/>
        </w:rPr>
        <w:t xml:space="preserve"> M</w:t>
      </w:r>
      <w:r w:rsidRPr="00467476" w:rsidR="00D41A5A">
        <w:rPr>
          <w:lang w:val="en-GB"/>
        </w:rPr>
        <w:t>iddle Island Sinkhole</w:t>
      </w:r>
      <w:r w:rsidRPr="00467476" w:rsidR="0063754E">
        <w:rPr>
          <w:lang w:val="en-GB"/>
        </w:rPr>
        <w:t>, Lake Huron δ</w:t>
      </w:r>
      <w:r w:rsidRPr="00467476" w:rsidR="0063754E">
        <w:rPr>
          <w:vertAlign w:val="superscript"/>
          <w:lang w:val="en-GB"/>
        </w:rPr>
        <w:t>15</w:t>
      </w:r>
      <w:r w:rsidRPr="00467476" w:rsidR="0063754E">
        <w:rPr>
          <w:lang w:val="en-GB"/>
        </w:rPr>
        <w:t xml:space="preserve">N </w:t>
      </w:r>
      <w:r w:rsidR="00D57EDC">
        <w:rPr>
          <w:color w:val="000000" w:themeColor="text1"/>
          <w:lang w:val="en-GB"/>
        </w:rPr>
        <w:t xml:space="preserve">average </w:t>
      </w:r>
      <w:r w:rsidRPr="00484FC6" w:rsidR="00D57EDC">
        <w:t xml:space="preserve">(± standard </w:t>
      </w:r>
      <w:r w:rsidR="00D57EDC">
        <w:t>deviation</w:t>
      </w:r>
      <w:r w:rsidRPr="00484FC6" w:rsidR="00D57EDC">
        <w:t>)</w:t>
      </w:r>
      <w:r w:rsidR="00D57EDC">
        <w:t xml:space="preserve"> </w:t>
      </w:r>
      <w:r w:rsidRPr="00467476" w:rsidR="00D41A5A">
        <w:rPr>
          <w:lang w:val="en-GB"/>
        </w:rPr>
        <w:t>for each sampling site and sampling year</w:t>
      </w:r>
      <w:r w:rsidRPr="00467476" w:rsidR="007A7FD2">
        <w:rPr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7"/>
        <w:gridCol w:w="1482"/>
        <w:gridCol w:w="2635"/>
      </w:tblGrid>
      <w:tr w:rsidRPr="00467476" w:rsidR="007A7FD2" w:rsidTr="00467476" w14:paraId="1B89AC87" w14:textId="77777777">
        <w:trPr>
          <w:trHeight w:val="385"/>
        </w:trPr>
        <w:tc>
          <w:tcPr>
            <w:tcW w:w="41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467476" w:rsidR="007A7FD2" w:rsidP="00467476" w:rsidRDefault="007A7FD2" w14:paraId="1EE1D4F0" w14:textId="77777777">
            <w:pPr>
              <w:rPr>
                <w:lang w:val="en-GB"/>
              </w:rPr>
            </w:pPr>
          </w:p>
        </w:tc>
        <w:tc>
          <w:tcPr>
            <w:tcW w:w="1482" w:type="dxa"/>
            <w:tcBorders>
              <w:top w:val="nil"/>
              <w:left w:val="nil"/>
            </w:tcBorders>
          </w:tcPr>
          <w:p w:rsidRPr="00467476" w:rsidR="007A7FD2" w:rsidP="00467476" w:rsidRDefault="007A7FD2" w14:paraId="58B2B149" w14:textId="77777777">
            <w:pPr>
              <w:rPr>
                <w:lang w:val="en-GB"/>
              </w:rPr>
            </w:pPr>
          </w:p>
        </w:tc>
        <w:tc>
          <w:tcPr>
            <w:tcW w:w="2635" w:type="dxa"/>
          </w:tcPr>
          <w:p w:rsidRPr="00467476" w:rsidR="007A7FD2" w:rsidP="00467476" w:rsidRDefault="007A7FD2" w14:paraId="5A481CE7" w14:textId="7A93A61C">
            <w:pPr>
              <w:rPr>
                <w:lang w:val="en-GB"/>
              </w:rPr>
            </w:pPr>
            <w:r w:rsidRPr="00467476">
              <w:rPr>
                <w:lang w:val="en-GB"/>
              </w:rPr>
              <w:t>δ</w:t>
            </w:r>
            <w:r w:rsidRPr="00467476">
              <w:rPr>
                <w:vertAlign w:val="superscript"/>
                <w:lang w:val="en-GB"/>
              </w:rPr>
              <w:t>15</w:t>
            </w:r>
            <w:r w:rsidRPr="00467476">
              <w:rPr>
                <w:lang w:val="en-GB"/>
              </w:rPr>
              <w:t>N (</w:t>
            </w:r>
            <w:r w:rsidRPr="00467476">
              <w:t>‰)</w:t>
            </w:r>
          </w:p>
        </w:tc>
      </w:tr>
      <w:tr w:rsidRPr="00467476" w:rsidR="007A7FD2" w:rsidTr="00467476" w14:paraId="11E27A59" w14:textId="77777777">
        <w:trPr>
          <w:trHeight w:val="404"/>
        </w:trPr>
        <w:tc>
          <w:tcPr>
            <w:tcW w:w="414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 w:rsidRPr="00467476" w:rsidR="007A7FD2" w:rsidP="00467476" w:rsidRDefault="007A7FD2" w14:paraId="79CB60BD" w14:textId="75CDA62D">
            <w:pPr>
              <w:jc w:val="center"/>
              <w:rPr>
                <w:lang w:val="en-GB"/>
              </w:rPr>
            </w:pPr>
            <w:r w:rsidRPr="00467476">
              <w:rPr>
                <w:lang w:val="en-GB"/>
              </w:rPr>
              <w:t>Sampling Site</w:t>
            </w:r>
          </w:p>
        </w:tc>
        <w:tc>
          <w:tcPr>
            <w:tcW w:w="1482" w:type="dxa"/>
            <w:tcBorders>
              <w:left w:val="single" w:color="auto" w:sz="4" w:space="0"/>
            </w:tcBorders>
          </w:tcPr>
          <w:p w:rsidRPr="00467476" w:rsidR="007A7FD2" w:rsidP="00467476" w:rsidRDefault="007A7FD2" w14:paraId="0A4B30D8" w14:textId="2C56C73B">
            <w:pPr>
              <w:jc w:val="both"/>
              <w:rPr>
                <w:lang w:val="en-GB"/>
              </w:rPr>
            </w:pPr>
            <w:r w:rsidRPr="00467476">
              <w:rPr>
                <w:lang w:val="en-GB"/>
              </w:rPr>
              <w:t xml:space="preserve">P1 </w:t>
            </w:r>
          </w:p>
        </w:tc>
        <w:tc>
          <w:tcPr>
            <w:tcW w:w="2635" w:type="dxa"/>
            <w:vAlign w:val="bottom"/>
          </w:tcPr>
          <w:p w:rsidRPr="00467476" w:rsidR="007A7FD2" w:rsidP="00467476" w:rsidRDefault="007A7FD2" w14:paraId="019D7D74" w14:textId="7F389410">
            <w:pPr>
              <w:jc w:val="both"/>
              <w:rPr>
                <w:lang w:val="en-GB"/>
              </w:rPr>
            </w:pPr>
            <w:r w:rsidRPr="00467476">
              <w:t xml:space="preserve">-0.3 </w:t>
            </w:r>
            <w:r w:rsidRPr="00467476">
              <w:sym w:font="Symbol" w:char="F0B1"/>
            </w:r>
            <w:r w:rsidRPr="00467476">
              <w:t xml:space="preserve"> 0.6</w:t>
            </w:r>
          </w:p>
        </w:tc>
      </w:tr>
      <w:tr w:rsidRPr="00467476" w:rsidR="007A7FD2" w:rsidTr="00467476" w14:paraId="735659F0" w14:textId="77777777">
        <w:trPr>
          <w:trHeight w:val="422"/>
        </w:trPr>
        <w:tc>
          <w:tcPr>
            <w:tcW w:w="4147" w:type="dxa"/>
            <w:vMerge/>
            <w:tcBorders>
              <w:left w:val="single" w:color="auto" w:sz="4" w:space="0"/>
              <w:right w:val="single" w:color="auto" w:sz="4" w:space="0"/>
            </w:tcBorders>
          </w:tcPr>
          <w:p w:rsidRPr="00467476" w:rsidR="007A7FD2" w:rsidP="00467476" w:rsidRDefault="007A7FD2" w14:paraId="387C6C72" w14:textId="77777777">
            <w:pPr>
              <w:rPr>
                <w:lang w:val="en-GB"/>
              </w:rPr>
            </w:pPr>
          </w:p>
        </w:tc>
        <w:tc>
          <w:tcPr>
            <w:tcW w:w="1482" w:type="dxa"/>
            <w:tcBorders>
              <w:left w:val="single" w:color="auto" w:sz="4" w:space="0"/>
            </w:tcBorders>
          </w:tcPr>
          <w:p w:rsidRPr="00467476" w:rsidR="007A7FD2" w:rsidP="00467476" w:rsidRDefault="007A7FD2" w14:paraId="185914AA" w14:textId="7FFEECA1">
            <w:pPr>
              <w:jc w:val="both"/>
              <w:rPr>
                <w:lang w:val="en-GB"/>
              </w:rPr>
            </w:pPr>
            <w:r w:rsidRPr="00467476">
              <w:rPr>
                <w:lang w:val="en-GB"/>
              </w:rPr>
              <w:t>P4</w:t>
            </w:r>
          </w:p>
        </w:tc>
        <w:tc>
          <w:tcPr>
            <w:tcW w:w="2635" w:type="dxa"/>
            <w:vAlign w:val="bottom"/>
          </w:tcPr>
          <w:p w:rsidRPr="00467476" w:rsidR="007A7FD2" w:rsidP="00467476" w:rsidRDefault="007A7FD2" w14:paraId="2C7A853E" w14:textId="03772483">
            <w:pPr>
              <w:jc w:val="both"/>
              <w:rPr>
                <w:lang w:val="en-GB"/>
              </w:rPr>
            </w:pPr>
            <w:r w:rsidRPr="00467476">
              <w:t xml:space="preserve">0.4 </w:t>
            </w:r>
            <w:r w:rsidRPr="00467476">
              <w:sym w:font="Symbol" w:char="F0B1"/>
            </w:r>
            <w:r w:rsidRPr="00467476">
              <w:t xml:space="preserve"> 0.6</w:t>
            </w:r>
          </w:p>
        </w:tc>
      </w:tr>
      <w:tr w:rsidRPr="00467476" w:rsidR="007A7FD2" w:rsidTr="00467476" w14:paraId="2B4EA1B9" w14:textId="77777777">
        <w:trPr>
          <w:trHeight w:val="440"/>
        </w:trPr>
        <w:tc>
          <w:tcPr>
            <w:tcW w:w="4147" w:type="dxa"/>
            <w:vMerge/>
            <w:tcBorders>
              <w:left w:val="single" w:color="auto" w:sz="4" w:space="0"/>
              <w:right w:val="single" w:color="auto" w:sz="4" w:space="0"/>
            </w:tcBorders>
          </w:tcPr>
          <w:p w:rsidRPr="00467476" w:rsidR="007A7FD2" w:rsidP="00467476" w:rsidRDefault="007A7FD2" w14:paraId="52C531CA" w14:textId="77777777">
            <w:pPr>
              <w:rPr>
                <w:lang w:val="en-GB"/>
              </w:rPr>
            </w:pPr>
          </w:p>
        </w:tc>
        <w:tc>
          <w:tcPr>
            <w:tcW w:w="1482" w:type="dxa"/>
            <w:tcBorders>
              <w:left w:val="single" w:color="auto" w:sz="4" w:space="0"/>
            </w:tcBorders>
          </w:tcPr>
          <w:p w:rsidRPr="00467476" w:rsidR="007A7FD2" w:rsidP="00467476" w:rsidRDefault="007A7FD2" w14:paraId="7213F7E8" w14:textId="4287DB75">
            <w:pPr>
              <w:jc w:val="both"/>
              <w:rPr>
                <w:lang w:val="en-GB"/>
              </w:rPr>
            </w:pPr>
            <w:r w:rsidRPr="00467476">
              <w:rPr>
                <w:lang w:val="en-GB"/>
              </w:rPr>
              <w:t>P7</w:t>
            </w:r>
          </w:p>
        </w:tc>
        <w:tc>
          <w:tcPr>
            <w:tcW w:w="2635" w:type="dxa"/>
            <w:vAlign w:val="bottom"/>
          </w:tcPr>
          <w:p w:rsidRPr="00467476" w:rsidR="007A7FD2" w:rsidP="00467476" w:rsidRDefault="007A7FD2" w14:paraId="031A8435" w14:textId="0CC0737C">
            <w:pPr>
              <w:jc w:val="both"/>
              <w:rPr>
                <w:lang w:val="en-GB"/>
              </w:rPr>
            </w:pPr>
            <w:r w:rsidRPr="00467476">
              <w:t xml:space="preserve">-0.5 </w:t>
            </w:r>
            <w:r w:rsidRPr="00467476">
              <w:sym w:font="Symbol" w:char="F0B1"/>
            </w:r>
            <w:r w:rsidRPr="00467476">
              <w:t xml:space="preserve"> 0.8</w:t>
            </w:r>
          </w:p>
        </w:tc>
      </w:tr>
      <w:tr w:rsidRPr="00467476" w:rsidR="007A7FD2" w:rsidTr="00467476" w14:paraId="71A84414" w14:textId="77777777">
        <w:trPr>
          <w:trHeight w:val="422"/>
        </w:trPr>
        <w:tc>
          <w:tcPr>
            <w:tcW w:w="4147" w:type="dxa"/>
            <w:vMerge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Pr="00467476" w:rsidR="007A7FD2" w:rsidP="00467476" w:rsidRDefault="007A7FD2" w14:paraId="029F0018" w14:textId="77777777">
            <w:pPr>
              <w:rPr>
                <w:lang w:val="en-GB"/>
              </w:rPr>
            </w:pPr>
          </w:p>
        </w:tc>
        <w:tc>
          <w:tcPr>
            <w:tcW w:w="1482" w:type="dxa"/>
            <w:tcBorders>
              <w:left w:val="single" w:color="auto" w:sz="4" w:space="0"/>
            </w:tcBorders>
          </w:tcPr>
          <w:p w:rsidRPr="00467476" w:rsidR="007A7FD2" w:rsidP="00467476" w:rsidRDefault="007A7FD2" w14:paraId="28D34095" w14:textId="0DB31A60">
            <w:pPr>
              <w:jc w:val="both"/>
              <w:rPr>
                <w:lang w:val="en-GB"/>
              </w:rPr>
            </w:pPr>
            <w:r w:rsidRPr="00467476">
              <w:rPr>
                <w:lang w:val="en-GB"/>
              </w:rPr>
              <w:t>P10</w:t>
            </w:r>
          </w:p>
        </w:tc>
        <w:tc>
          <w:tcPr>
            <w:tcW w:w="2635" w:type="dxa"/>
            <w:vAlign w:val="bottom"/>
          </w:tcPr>
          <w:p w:rsidRPr="00467476" w:rsidR="007A7FD2" w:rsidP="00467476" w:rsidRDefault="007A7FD2" w14:paraId="4B615FE2" w14:textId="4E1B10DF">
            <w:pPr>
              <w:jc w:val="both"/>
              <w:rPr>
                <w:lang w:val="en-GB"/>
              </w:rPr>
            </w:pPr>
            <w:r w:rsidRPr="00467476">
              <w:t xml:space="preserve">-0.6 </w:t>
            </w:r>
            <w:r w:rsidRPr="00467476">
              <w:sym w:font="Symbol" w:char="F0B1"/>
            </w:r>
            <w:r w:rsidRPr="00467476">
              <w:t xml:space="preserve"> 0.8</w:t>
            </w:r>
          </w:p>
        </w:tc>
      </w:tr>
      <w:tr w:rsidRPr="00467476" w:rsidR="007A7FD2" w:rsidTr="00467476" w14:paraId="31AA0779" w14:textId="77777777">
        <w:trPr>
          <w:trHeight w:val="404"/>
        </w:trPr>
        <w:tc>
          <w:tcPr>
            <w:tcW w:w="4147" w:type="dxa"/>
            <w:vMerge w:val="restart"/>
            <w:tcBorders>
              <w:top w:val="single" w:color="auto" w:sz="4" w:space="0"/>
            </w:tcBorders>
            <w:vAlign w:val="center"/>
          </w:tcPr>
          <w:p w:rsidRPr="00467476" w:rsidR="007A7FD2" w:rsidP="00467476" w:rsidRDefault="007A7FD2" w14:paraId="5F48B171" w14:textId="2A7B4FBF">
            <w:pPr>
              <w:jc w:val="center"/>
              <w:rPr>
                <w:lang w:val="en-GB"/>
              </w:rPr>
            </w:pPr>
            <w:r w:rsidRPr="00467476">
              <w:rPr>
                <w:lang w:val="en-GB"/>
              </w:rPr>
              <w:t>Sampling Year</w:t>
            </w:r>
          </w:p>
        </w:tc>
        <w:tc>
          <w:tcPr>
            <w:tcW w:w="1482" w:type="dxa"/>
          </w:tcPr>
          <w:p w:rsidRPr="00467476" w:rsidR="007A7FD2" w:rsidP="00467476" w:rsidRDefault="007A7FD2" w14:paraId="02CC37C3" w14:textId="7862A1B8">
            <w:pPr>
              <w:jc w:val="both"/>
              <w:rPr>
                <w:lang w:val="en-GB"/>
              </w:rPr>
            </w:pPr>
            <w:r w:rsidRPr="00467476">
              <w:t>2015</w:t>
            </w:r>
          </w:p>
        </w:tc>
        <w:tc>
          <w:tcPr>
            <w:tcW w:w="2635" w:type="dxa"/>
          </w:tcPr>
          <w:p w:rsidRPr="00467476" w:rsidR="007A7FD2" w:rsidP="00467476" w:rsidRDefault="007A7FD2" w14:paraId="6F83E30B" w14:textId="1B450F02">
            <w:pPr>
              <w:jc w:val="both"/>
              <w:rPr>
                <w:lang w:val="en-GB"/>
              </w:rPr>
            </w:pPr>
            <w:r w:rsidRPr="00467476">
              <w:t xml:space="preserve">0.0 </w:t>
            </w:r>
            <w:r w:rsidRPr="00467476">
              <w:sym w:font="Symbol" w:char="F0B1"/>
            </w:r>
            <w:r w:rsidRPr="00467476">
              <w:t xml:space="preserve"> 0.4</w:t>
            </w:r>
          </w:p>
        </w:tc>
      </w:tr>
      <w:tr w:rsidRPr="00467476" w:rsidR="007A7FD2" w:rsidTr="00467476" w14:paraId="22ADE463" w14:textId="77777777">
        <w:trPr>
          <w:trHeight w:val="422"/>
        </w:trPr>
        <w:tc>
          <w:tcPr>
            <w:tcW w:w="4147" w:type="dxa"/>
            <w:vMerge/>
          </w:tcPr>
          <w:p w:rsidRPr="00467476" w:rsidR="007A7FD2" w:rsidP="00467476" w:rsidRDefault="007A7FD2" w14:paraId="02BCE99D" w14:textId="77777777">
            <w:pPr>
              <w:rPr>
                <w:lang w:val="en-GB"/>
              </w:rPr>
            </w:pPr>
          </w:p>
        </w:tc>
        <w:tc>
          <w:tcPr>
            <w:tcW w:w="1482" w:type="dxa"/>
          </w:tcPr>
          <w:p w:rsidRPr="00467476" w:rsidR="007A7FD2" w:rsidP="00467476" w:rsidRDefault="007A7FD2" w14:paraId="245ADA45" w14:textId="435D8602">
            <w:pPr>
              <w:jc w:val="both"/>
              <w:rPr>
                <w:lang w:val="en-GB"/>
              </w:rPr>
            </w:pPr>
            <w:r w:rsidRPr="00467476">
              <w:t>2016</w:t>
            </w:r>
          </w:p>
        </w:tc>
        <w:tc>
          <w:tcPr>
            <w:tcW w:w="2635" w:type="dxa"/>
          </w:tcPr>
          <w:p w:rsidRPr="00467476" w:rsidR="007A7FD2" w:rsidP="00467476" w:rsidRDefault="007A7FD2" w14:paraId="4C743F51" w14:textId="75EAE319">
            <w:pPr>
              <w:jc w:val="both"/>
              <w:rPr>
                <w:lang w:val="en-GB"/>
              </w:rPr>
            </w:pPr>
            <w:r w:rsidRPr="00467476">
              <w:t xml:space="preserve">-0.4 </w:t>
            </w:r>
            <w:r w:rsidRPr="00467476">
              <w:sym w:font="Symbol" w:char="F0B1"/>
            </w:r>
            <w:r w:rsidRPr="00467476">
              <w:t xml:space="preserve"> 0.7 </w:t>
            </w:r>
          </w:p>
        </w:tc>
      </w:tr>
      <w:tr w:rsidRPr="00467476" w:rsidR="007A7FD2" w:rsidTr="00467476" w14:paraId="00C6B5C2" w14:textId="77777777">
        <w:trPr>
          <w:trHeight w:val="422"/>
        </w:trPr>
        <w:tc>
          <w:tcPr>
            <w:tcW w:w="4147" w:type="dxa"/>
            <w:vMerge/>
          </w:tcPr>
          <w:p w:rsidRPr="00467476" w:rsidR="007A7FD2" w:rsidP="00467476" w:rsidRDefault="007A7FD2" w14:paraId="5C920782" w14:textId="77777777">
            <w:pPr>
              <w:rPr>
                <w:lang w:val="en-GB"/>
              </w:rPr>
            </w:pPr>
          </w:p>
        </w:tc>
        <w:tc>
          <w:tcPr>
            <w:tcW w:w="1482" w:type="dxa"/>
          </w:tcPr>
          <w:p w:rsidRPr="00467476" w:rsidR="007A7FD2" w:rsidP="00467476" w:rsidRDefault="007A7FD2" w14:paraId="6936E3CF" w14:textId="4F173742">
            <w:pPr>
              <w:jc w:val="both"/>
              <w:rPr>
                <w:lang w:val="en-GB"/>
              </w:rPr>
            </w:pPr>
            <w:r w:rsidRPr="00467476">
              <w:t>2017</w:t>
            </w:r>
          </w:p>
        </w:tc>
        <w:tc>
          <w:tcPr>
            <w:tcW w:w="2635" w:type="dxa"/>
          </w:tcPr>
          <w:p w:rsidRPr="00467476" w:rsidR="007A7FD2" w:rsidP="00467476" w:rsidRDefault="007A7FD2" w14:paraId="79CE7761" w14:textId="48AFBE83">
            <w:pPr>
              <w:jc w:val="both"/>
              <w:rPr>
                <w:lang w:val="en-GB"/>
              </w:rPr>
            </w:pPr>
            <w:r w:rsidRPr="00467476">
              <w:t xml:space="preserve">-1.0 </w:t>
            </w:r>
            <w:r w:rsidRPr="00467476">
              <w:sym w:font="Symbol" w:char="F0B1"/>
            </w:r>
            <w:r w:rsidRPr="00467476">
              <w:t xml:space="preserve"> 0.7</w:t>
            </w:r>
          </w:p>
        </w:tc>
      </w:tr>
      <w:tr w:rsidRPr="00467476" w:rsidR="007A7FD2" w:rsidTr="00467476" w14:paraId="0C235E0C" w14:textId="77777777">
        <w:trPr>
          <w:trHeight w:val="422"/>
        </w:trPr>
        <w:tc>
          <w:tcPr>
            <w:tcW w:w="4147" w:type="dxa"/>
            <w:vMerge/>
          </w:tcPr>
          <w:p w:rsidRPr="00467476" w:rsidR="007A7FD2" w:rsidP="00467476" w:rsidRDefault="007A7FD2" w14:paraId="62378E25" w14:textId="77777777">
            <w:pPr>
              <w:rPr>
                <w:lang w:val="en-GB"/>
              </w:rPr>
            </w:pPr>
          </w:p>
        </w:tc>
        <w:tc>
          <w:tcPr>
            <w:tcW w:w="1482" w:type="dxa"/>
          </w:tcPr>
          <w:p w:rsidRPr="00467476" w:rsidR="007A7FD2" w:rsidP="00467476" w:rsidRDefault="007A7FD2" w14:paraId="085503E7" w14:textId="192C71C6">
            <w:pPr>
              <w:jc w:val="both"/>
              <w:rPr>
                <w:lang w:val="en-GB"/>
              </w:rPr>
            </w:pPr>
            <w:r w:rsidRPr="00467476">
              <w:t>2021</w:t>
            </w:r>
          </w:p>
        </w:tc>
        <w:tc>
          <w:tcPr>
            <w:tcW w:w="2635" w:type="dxa"/>
          </w:tcPr>
          <w:p w:rsidRPr="00467476" w:rsidR="007A7FD2" w:rsidP="00467476" w:rsidRDefault="007A7FD2" w14:paraId="4083676C" w14:textId="591565A9">
            <w:pPr>
              <w:jc w:val="both"/>
              <w:rPr>
                <w:lang w:val="en-GB"/>
              </w:rPr>
            </w:pPr>
            <w:r w:rsidRPr="00467476">
              <w:t xml:space="preserve">0.0 </w:t>
            </w:r>
            <w:r w:rsidRPr="00467476">
              <w:sym w:font="Symbol" w:char="F0B1"/>
            </w:r>
            <w:r w:rsidRPr="00467476">
              <w:t xml:space="preserve"> 0.9</w:t>
            </w:r>
          </w:p>
        </w:tc>
      </w:tr>
    </w:tbl>
    <w:p w:rsidR="007A7FD2" w:rsidP="0063754E" w:rsidRDefault="007A7FD2" w14:paraId="71D05373" w14:textId="601E495A">
      <w:pPr>
        <w:rPr>
          <w:rFonts w:ascii="Arial" w:hAnsi="Arial" w:cs="Arial"/>
          <w:lang w:val="en-GB"/>
        </w:rPr>
      </w:pPr>
    </w:p>
    <w:p w:rsidR="00B46FCD" w:rsidP="00EC4537" w:rsidRDefault="00B46FCD" w14:paraId="584A7186" w14:textId="77777777">
      <w:pPr>
        <w:spacing w:line="480" w:lineRule="auto"/>
        <w:rPr>
          <w:b/>
          <w:lang w:val="en-GB"/>
        </w:rPr>
      </w:pPr>
    </w:p>
    <w:p w:rsidRPr="00EC4537" w:rsidR="00915012" w:rsidP="00EC4537" w:rsidRDefault="009D1322" w14:paraId="1D1DBBDD" w14:textId="78C5D35C">
      <w:pPr>
        <w:spacing w:line="480" w:lineRule="auto"/>
        <w:rPr>
          <w:color w:val="000000"/>
        </w:rPr>
      </w:pPr>
      <w:r>
        <w:rPr>
          <w:b/>
          <w:lang w:val="en-GB"/>
        </w:rPr>
        <w:t>Supplementary</w:t>
      </w:r>
      <w:r w:rsidRPr="00467476">
        <w:rPr>
          <w:b/>
          <w:bCs/>
          <w:color w:val="000000"/>
        </w:rPr>
        <w:t xml:space="preserve"> Table </w:t>
      </w:r>
      <w:r>
        <w:rPr>
          <w:b/>
          <w:bCs/>
          <w:color w:val="000000"/>
        </w:rPr>
        <w:t>5</w:t>
      </w:r>
      <w:r w:rsidRPr="00467476">
        <w:rPr>
          <w:b/>
          <w:bCs/>
          <w:color w:val="000000"/>
        </w:rPr>
        <w:t xml:space="preserve">. </w:t>
      </w:r>
      <w:r w:rsidRPr="00467476">
        <w:rPr>
          <w:color w:val="000000"/>
        </w:rPr>
        <w:t xml:space="preserve">Spearman correlation coefficients </w:t>
      </w:r>
      <w:r>
        <w:rPr>
          <w:color w:val="000000"/>
        </w:rPr>
        <w:t>between total nitrogen (%), total organic carbon (%), nitrogen isotopes (</w:t>
      </w:r>
      <w:r w:rsidRPr="00D57EDC">
        <w:t>‰</w:t>
      </w:r>
      <w:r>
        <w:rPr>
          <w:color w:val="000000"/>
        </w:rPr>
        <w:t>), and organic carbon isotopes (</w:t>
      </w:r>
      <w:r w:rsidRPr="00D57EDC">
        <w:t>‰</w:t>
      </w:r>
      <w:r>
        <w:rPr>
          <w:color w:val="000000"/>
        </w:rPr>
        <w:t>) of ancient lake sediments (</w:t>
      </w:r>
      <w:r>
        <w:t>units</w:t>
      </w:r>
      <w:r w:rsidRPr="00467476">
        <w:t xml:space="preserve"> </w:t>
      </w:r>
      <w:r w:rsidRPr="00467476">
        <w:rPr>
          <w:i/>
        </w:rPr>
        <w:t>n</w:t>
      </w:r>
      <w:r w:rsidRPr="00467476">
        <w:t xml:space="preserve"> = </w:t>
      </w:r>
      <w:r>
        <w:t>24</w:t>
      </w:r>
      <w:r w:rsidRPr="00467476">
        <w:t xml:space="preserve">, total samples </w:t>
      </w:r>
      <w:r w:rsidRPr="00467476">
        <w:rPr>
          <w:i/>
        </w:rPr>
        <w:t>n</w:t>
      </w:r>
      <w:r w:rsidRPr="00467476">
        <w:t xml:space="preserve"> = 1</w:t>
      </w:r>
      <w:r>
        <w:t xml:space="preserve">002). </w:t>
      </w:r>
      <w:r w:rsidRPr="00467476">
        <w:rPr>
          <w:color w:val="000000"/>
        </w:rPr>
        <w:t xml:space="preserve"> Values in bold are significant (p &lt; 0.05), while bold and underlined values are highly significant (p &lt; 0.0001).</w:t>
      </w:r>
    </w:p>
    <w:tbl>
      <w:tblPr>
        <w:tblW w:w="631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0"/>
        <w:gridCol w:w="1318"/>
        <w:gridCol w:w="1270"/>
        <w:gridCol w:w="1084"/>
        <w:gridCol w:w="977"/>
      </w:tblGrid>
      <w:tr w:rsidRPr="00467476" w:rsidR="00DB211A" w:rsidTr="008C19BE" w14:paraId="52312989" w14:textId="77777777">
        <w:trPr>
          <w:trHeight w:val="645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67476" w:rsidR="00DB211A" w:rsidP="008C19BE" w:rsidRDefault="00DB211A" w14:paraId="64994CC4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Variabl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8" w:space="0"/>
              <w:bottom w:val="single" w:color="000000" w:sz="8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67476" w:rsidR="00DB211A" w:rsidP="008C19BE" w:rsidRDefault="00DB211A" w14:paraId="6822F928" w14:textId="609E69D2">
            <w:pPr>
              <w:ind w:left="-100"/>
              <w:jc w:val="center"/>
            </w:pPr>
            <w:r w:rsidRPr="00467476">
              <w:rPr>
                <w:color w:val="000000"/>
              </w:rPr>
              <w:t>%</w:t>
            </w:r>
            <w:r>
              <w:rPr>
                <w:color w:val="000000"/>
              </w:rPr>
              <w:t>TOC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8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67476" w:rsidR="00DB211A" w:rsidP="008C19BE" w:rsidRDefault="00DB211A" w14:paraId="20BD5A56" w14:textId="4C578332">
            <w:pPr>
              <w:ind w:left="-100"/>
              <w:jc w:val="center"/>
            </w:pPr>
            <w:r w:rsidRPr="00467476">
              <w:rPr>
                <w:color w:val="000000"/>
                <w:shd w:val="clear" w:color="auto" w:fill="FCFCFC"/>
              </w:rPr>
              <w:t>δ</w:t>
            </w:r>
            <w:r w:rsidRPr="00467476">
              <w:rPr>
                <w:color w:val="000000"/>
                <w:vertAlign w:val="superscript"/>
              </w:rPr>
              <w:t>13</w:t>
            </w:r>
            <w:r w:rsidRPr="00467476">
              <w:rPr>
                <w:color w:val="000000"/>
                <w:shd w:val="clear" w:color="auto" w:fill="FCFCFC"/>
              </w:rPr>
              <w:t>C</w:t>
            </w:r>
            <w:r w:rsidRPr="00467476">
              <w:rPr>
                <w:color w:val="000000"/>
                <w:shd w:val="clear" w:color="auto" w:fill="FCFCFC"/>
                <w:vertAlign w:val="subscript"/>
              </w:rPr>
              <w:t>or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8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67476" w:rsidR="00DB211A" w:rsidP="008C19BE" w:rsidRDefault="00DB211A" w14:paraId="1B3F50D0" w14:textId="685CB49D">
            <w:pPr>
              <w:ind w:left="-100"/>
              <w:jc w:val="center"/>
            </w:pPr>
            <w:r w:rsidRPr="00467476">
              <w:rPr>
                <w:color w:val="000000"/>
              </w:rPr>
              <w:t>%T</w:t>
            </w:r>
            <w:r>
              <w:rPr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8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Pr="00467476" w:rsidR="00DB211A" w:rsidP="008C19BE" w:rsidRDefault="00DB211A" w14:paraId="670BFE8C" w14:textId="2B1B97FE">
            <w:pPr>
              <w:ind w:left="-100"/>
              <w:jc w:val="center"/>
            </w:pPr>
            <w:r w:rsidRPr="00467476">
              <w:rPr>
                <w:color w:val="000000"/>
                <w:shd w:val="clear" w:color="auto" w:fill="FCFCFC"/>
              </w:rPr>
              <w:t>δ</w:t>
            </w:r>
            <w:r w:rsidRPr="00467476">
              <w:rPr>
                <w:color w:val="000000"/>
                <w:vertAlign w:val="superscript"/>
              </w:rPr>
              <w:t>15</w:t>
            </w:r>
            <w:r w:rsidRPr="00467476">
              <w:rPr>
                <w:color w:val="000000"/>
                <w:shd w:val="clear" w:color="auto" w:fill="FCFCFC"/>
              </w:rPr>
              <w:t>N</w:t>
            </w:r>
          </w:p>
        </w:tc>
      </w:tr>
      <w:tr w:rsidRPr="00467476" w:rsidR="00DB211A" w:rsidTr="008C19BE" w14:paraId="4D5BB24F" w14:textId="77777777">
        <w:trPr>
          <w:trHeight w:val="761"/>
        </w:trPr>
        <w:tc>
          <w:tcPr>
            <w:tcW w:w="0" w:type="auto"/>
            <w:tcBorders>
              <w:top w:val="single" w:color="000000" w:sz="8" w:space="0"/>
              <w:left w:val="single" w:color="000000" w:sz="6" w:space="0"/>
              <w:bottom w:val="single" w:color="000000" w:sz="6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DB211A" w:rsidP="008C19BE" w:rsidRDefault="00DB211A" w14:paraId="43133D18" w14:textId="3E13ED88">
            <w:pPr>
              <w:ind w:left="-100"/>
              <w:jc w:val="center"/>
            </w:pPr>
            <w:r w:rsidRPr="00467476">
              <w:rPr>
                <w:color w:val="000000"/>
              </w:rPr>
              <w:t>%</w:t>
            </w:r>
            <w:r>
              <w:rPr>
                <w:color w:val="000000"/>
              </w:rPr>
              <w:t>TOC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DB211A" w:rsidP="008C19BE" w:rsidRDefault="00DB211A" w14:paraId="541B90C4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DB211A" w:rsidP="008C19BE" w:rsidRDefault="00DB211A" w14:paraId="408DA13F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DB211A" w:rsidP="008C19BE" w:rsidRDefault="00DB211A" w14:paraId="146FB2E6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DB211A" w:rsidP="008C19BE" w:rsidRDefault="00DB211A" w14:paraId="1C2EE032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 </w:t>
            </w:r>
          </w:p>
        </w:tc>
      </w:tr>
      <w:tr w:rsidRPr="00467476" w:rsidR="00DB211A" w:rsidTr="008C19BE" w14:paraId="19A4C49B" w14:textId="77777777">
        <w:trPr>
          <w:trHeight w:val="738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DB211A" w:rsidP="008C19BE" w:rsidRDefault="00DB211A" w14:paraId="51D459DD" w14:textId="3B1D1967">
            <w:pPr>
              <w:ind w:left="-100"/>
              <w:jc w:val="center"/>
            </w:pPr>
            <w:r w:rsidRPr="00467476">
              <w:rPr>
                <w:color w:val="000000"/>
                <w:shd w:val="clear" w:color="auto" w:fill="FCFCFC"/>
              </w:rPr>
              <w:t>δ</w:t>
            </w:r>
            <w:r w:rsidRPr="00467476">
              <w:rPr>
                <w:color w:val="000000"/>
                <w:vertAlign w:val="superscript"/>
              </w:rPr>
              <w:t>13</w:t>
            </w:r>
            <w:r w:rsidRPr="00467476">
              <w:rPr>
                <w:color w:val="000000"/>
                <w:shd w:val="clear" w:color="auto" w:fill="FCFCFC"/>
              </w:rPr>
              <w:t>C</w:t>
            </w:r>
            <w:r w:rsidRPr="00467476">
              <w:rPr>
                <w:color w:val="000000"/>
                <w:shd w:val="clear" w:color="auto" w:fill="FCFCFC"/>
                <w:vertAlign w:val="subscript"/>
              </w:rPr>
              <w:t>or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8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DB211A" w:rsidP="008C19BE" w:rsidRDefault="00EC4537" w14:paraId="5A8852F8" w14:textId="4913F824">
            <w:pPr>
              <w:ind w:left="-100"/>
              <w:jc w:val="center"/>
            </w:pPr>
            <w:r>
              <w:t>0.0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DB211A" w:rsidP="008C19BE" w:rsidRDefault="00DB211A" w14:paraId="3AE3CC36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DB211A" w:rsidP="008C19BE" w:rsidRDefault="00DB211A" w14:paraId="501DFE78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DB211A" w:rsidP="008C19BE" w:rsidRDefault="00DB211A" w14:paraId="29B82D0B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 </w:t>
            </w:r>
          </w:p>
        </w:tc>
      </w:tr>
      <w:tr w:rsidRPr="00467476" w:rsidR="00DB211A" w:rsidTr="008C19BE" w14:paraId="7C656B70" w14:textId="77777777">
        <w:trPr>
          <w:trHeight w:val="738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DB211A" w:rsidP="008C19BE" w:rsidRDefault="00DB211A" w14:paraId="61173E55" w14:textId="36579FF6">
            <w:pPr>
              <w:ind w:left="-100"/>
              <w:jc w:val="center"/>
            </w:pPr>
            <w:r w:rsidRPr="00467476">
              <w:rPr>
                <w:color w:val="000000"/>
              </w:rPr>
              <w:t>%T</w:t>
            </w:r>
            <w:r>
              <w:rPr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8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EC4537" w:rsidR="00DB211A" w:rsidP="008C19BE" w:rsidRDefault="00EC4537" w14:paraId="53BF1C6B" w14:textId="095365D3">
            <w:pPr>
              <w:ind w:left="-100"/>
              <w:jc w:val="center"/>
              <w:rPr>
                <w:b/>
                <w:u w:val="single"/>
              </w:rPr>
            </w:pPr>
            <w:r w:rsidRPr="00EC4537">
              <w:rPr>
                <w:b/>
                <w:u w:val="single"/>
              </w:rPr>
              <w:t>0.7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EC4537" w:rsidR="00DB211A" w:rsidP="008C19BE" w:rsidRDefault="00EC4537" w14:paraId="65B21108" w14:textId="4637003B">
            <w:pPr>
              <w:ind w:left="-100"/>
              <w:jc w:val="center"/>
              <w:rPr>
                <w:b/>
                <w:u w:val="single"/>
              </w:rPr>
            </w:pPr>
            <w:r w:rsidRPr="00EC4537">
              <w:rPr>
                <w:b/>
                <w:u w:val="single"/>
              </w:rPr>
              <w:t>0.0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DB211A" w:rsidP="008C19BE" w:rsidRDefault="00DB211A" w14:paraId="7B4449C7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DB211A" w:rsidP="008C19BE" w:rsidRDefault="00DB211A" w14:paraId="05CF4A63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 </w:t>
            </w:r>
          </w:p>
        </w:tc>
      </w:tr>
      <w:tr w:rsidRPr="00467476" w:rsidR="00DB211A" w:rsidTr="008C19BE" w14:paraId="23FD0505" w14:textId="77777777">
        <w:trPr>
          <w:trHeight w:val="738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8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DB211A" w:rsidP="008C19BE" w:rsidRDefault="00DB211A" w14:paraId="59D79FB9" w14:textId="4D86A08D">
            <w:pPr>
              <w:ind w:left="-100"/>
              <w:jc w:val="center"/>
            </w:pPr>
            <w:r w:rsidRPr="00467476">
              <w:rPr>
                <w:color w:val="000000"/>
                <w:shd w:val="clear" w:color="auto" w:fill="FCFCFC"/>
              </w:rPr>
              <w:t>δ</w:t>
            </w:r>
            <w:r w:rsidRPr="00467476">
              <w:rPr>
                <w:color w:val="000000"/>
                <w:vertAlign w:val="superscript"/>
              </w:rPr>
              <w:t>15</w:t>
            </w:r>
            <w:r w:rsidRPr="00467476">
              <w:rPr>
                <w:color w:val="000000"/>
                <w:shd w:val="clear" w:color="auto" w:fill="FCFCFC"/>
              </w:rPr>
              <w:t>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8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EC4537" w:rsidR="00DB211A" w:rsidP="008C19BE" w:rsidRDefault="00EC4537" w14:paraId="401755BF" w14:textId="22CA99B3">
            <w:pPr>
              <w:ind w:left="-100"/>
              <w:jc w:val="center"/>
              <w:rPr>
                <w:b/>
              </w:rPr>
            </w:pPr>
            <w:r w:rsidRPr="00EC4537">
              <w:rPr>
                <w:b/>
              </w:rPr>
              <w:t>0.0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EC4537" w:rsidR="00DB211A" w:rsidP="008C19BE" w:rsidRDefault="00EC4537" w14:paraId="5A415C8C" w14:textId="77D748FC">
            <w:pPr>
              <w:ind w:left="-100"/>
              <w:jc w:val="center"/>
              <w:rPr>
                <w:b/>
                <w:u w:val="single"/>
              </w:rPr>
            </w:pPr>
            <w:r w:rsidRPr="00EC4537">
              <w:rPr>
                <w:b/>
                <w:u w:val="single"/>
              </w:rPr>
              <w:t>-0.1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EC4537" w:rsidR="00DB211A" w:rsidP="008C19BE" w:rsidRDefault="00EC4537" w14:paraId="188850BC" w14:textId="5CAD95B9">
            <w:pPr>
              <w:ind w:left="-100"/>
              <w:jc w:val="center"/>
              <w:rPr>
                <w:b/>
              </w:rPr>
            </w:pPr>
            <w:r w:rsidRPr="00EC4537">
              <w:rPr>
                <w:b/>
              </w:rPr>
              <w:t>-0.0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Pr="00467476" w:rsidR="00DB211A" w:rsidP="008C19BE" w:rsidRDefault="00DB211A" w14:paraId="408E0906" w14:textId="77777777">
            <w:pPr>
              <w:ind w:left="-100"/>
              <w:jc w:val="center"/>
            </w:pPr>
            <w:r w:rsidRPr="00467476">
              <w:rPr>
                <w:color w:val="000000"/>
              </w:rPr>
              <w:t>1</w:t>
            </w:r>
          </w:p>
        </w:tc>
      </w:tr>
    </w:tbl>
    <w:p w:rsidRPr="0063754E" w:rsidR="00DB211A" w:rsidRDefault="00DB211A" w14:paraId="29C0CD86" w14:textId="77777777">
      <w:pPr>
        <w:rPr>
          <w:rFonts w:ascii="Arial" w:hAnsi="Arial" w:cs="Arial"/>
          <w:sz w:val="22"/>
          <w:szCs w:val="22"/>
        </w:rPr>
      </w:pPr>
    </w:p>
    <w:sectPr w:rsidRPr="0063754E" w:rsidR="00DB211A" w:rsidSect="00753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9B40AA" w14:textId="77777777" w:rsidR="00BE3B92" w:rsidRDefault="00BE3B92" w:rsidP="002C73A5">
      <w:r>
        <w:separator/>
      </w:r>
    </w:p>
  </w:endnote>
  <w:endnote w:type="continuationSeparator" w:id="0">
    <w:p w14:paraId="31516243" w14:textId="77777777" w:rsidR="00BE3B92" w:rsidRDefault="00BE3B92" w:rsidP="002C7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FB2889" w14:textId="77777777" w:rsidR="00BE3B92" w:rsidRDefault="00BE3B92" w:rsidP="002C73A5">
      <w:r>
        <w:separator/>
      </w:r>
    </w:p>
  </w:footnote>
  <w:footnote w:type="continuationSeparator" w:id="0">
    <w:p w14:paraId="140372C4" w14:textId="77777777" w:rsidR="00BE3B92" w:rsidRDefault="00BE3B92" w:rsidP="002C73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25B4F"/>
    <w:multiLevelType w:val="hybridMultilevel"/>
    <w:tmpl w:val="2CC26DC6"/>
    <w:lvl w:ilvl="0" w:tplc="E392F5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D39B0"/>
    <w:multiLevelType w:val="hybridMultilevel"/>
    <w:tmpl w:val="99B074C4"/>
    <w:lvl w:ilvl="0" w:tplc="46BAD2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0F6406"/>
    <w:multiLevelType w:val="hybridMultilevel"/>
    <w:tmpl w:val="C876CB66"/>
    <w:lvl w:ilvl="0" w:tplc="B8A088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9D2F7F"/>
    <w:multiLevelType w:val="hybridMultilevel"/>
    <w:tmpl w:val="49C68322"/>
    <w:lvl w:ilvl="0" w:tplc="E392F5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92217E"/>
    <w:multiLevelType w:val="hybridMultilevel"/>
    <w:tmpl w:val="D64CD530"/>
    <w:lvl w:ilvl="0" w:tplc="E392F5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A164F5"/>
    <w:multiLevelType w:val="hybridMultilevel"/>
    <w:tmpl w:val="4624656A"/>
    <w:lvl w:ilvl="0" w:tplc="E392F5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99760A"/>
    <w:multiLevelType w:val="hybridMultilevel"/>
    <w:tmpl w:val="C324CE0E"/>
    <w:lvl w:ilvl="0" w:tplc="A3B62F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5F076A"/>
    <w:multiLevelType w:val="hybridMultilevel"/>
    <w:tmpl w:val="D8D4E406"/>
    <w:lvl w:ilvl="0" w:tplc="36EC848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B1285C"/>
    <w:multiLevelType w:val="hybridMultilevel"/>
    <w:tmpl w:val="38324274"/>
    <w:lvl w:ilvl="0" w:tplc="E392F5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3"/>
  </w:num>
  <w:num w:numId="5">
    <w:abstractNumId w:val="8"/>
  </w:num>
  <w:num w:numId="6">
    <w:abstractNumId w:val="5"/>
  </w:num>
  <w:num w:numId="7">
    <w:abstractNumId w:val="0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38A"/>
    <w:rsid w:val="0000398D"/>
    <w:rsid w:val="00003BFB"/>
    <w:rsid w:val="00004D01"/>
    <w:rsid w:val="00007CDE"/>
    <w:rsid w:val="00011C10"/>
    <w:rsid w:val="00016449"/>
    <w:rsid w:val="00020AC1"/>
    <w:rsid w:val="00023D10"/>
    <w:rsid w:val="000306AA"/>
    <w:rsid w:val="00031380"/>
    <w:rsid w:val="0003247C"/>
    <w:rsid w:val="000340E1"/>
    <w:rsid w:val="00036651"/>
    <w:rsid w:val="00037973"/>
    <w:rsid w:val="00040CE8"/>
    <w:rsid w:val="00042D93"/>
    <w:rsid w:val="00043977"/>
    <w:rsid w:val="00045887"/>
    <w:rsid w:val="00045943"/>
    <w:rsid w:val="00046FF8"/>
    <w:rsid w:val="00051459"/>
    <w:rsid w:val="000541C6"/>
    <w:rsid w:val="00054C06"/>
    <w:rsid w:val="00056EF7"/>
    <w:rsid w:val="000578D7"/>
    <w:rsid w:val="00060005"/>
    <w:rsid w:val="000607CC"/>
    <w:rsid w:val="00062AAC"/>
    <w:rsid w:val="000648CC"/>
    <w:rsid w:val="00066E1A"/>
    <w:rsid w:val="00067DC1"/>
    <w:rsid w:val="000764B0"/>
    <w:rsid w:val="000814CA"/>
    <w:rsid w:val="00083FF0"/>
    <w:rsid w:val="00087D7B"/>
    <w:rsid w:val="00093A17"/>
    <w:rsid w:val="00094C57"/>
    <w:rsid w:val="000A3EB3"/>
    <w:rsid w:val="000A44C0"/>
    <w:rsid w:val="000A7D9F"/>
    <w:rsid w:val="000B0918"/>
    <w:rsid w:val="000C07CA"/>
    <w:rsid w:val="000C14BC"/>
    <w:rsid w:val="000C4735"/>
    <w:rsid w:val="000C65BA"/>
    <w:rsid w:val="000C6659"/>
    <w:rsid w:val="000C6AAB"/>
    <w:rsid w:val="000D1318"/>
    <w:rsid w:val="000D236E"/>
    <w:rsid w:val="000E0571"/>
    <w:rsid w:val="000E0CED"/>
    <w:rsid w:val="000E326B"/>
    <w:rsid w:val="000F069F"/>
    <w:rsid w:val="000F1898"/>
    <w:rsid w:val="000F3212"/>
    <w:rsid w:val="000F3C7F"/>
    <w:rsid w:val="000F4646"/>
    <w:rsid w:val="00104073"/>
    <w:rsid w:val="001053DE"/>
    <w:rsid w:val="0010611C"/>
    <w:rsid w:val="001064E3"/>
    <w:rsid w:val="00111995"/>
    <w:rsid w:val="00112842"/>
    <w:rsid w:val="00115043"/>
    <w:rsid w:val="0011583A"/>
    <w:rsid w:val="00116A3D"/>
    <w:rsid w:val="00116B95"/>
    <w:rsid w:val="0011723B"/>
    <w:rsid w:val="00117CE2"/>
    <w:rsid w:val="00117DA7"/>
    <w:rsid w:val="00120943"/>
    <w:rsid w:val="00120A64"/>
    <w:rsid w:val="00126711"/>
    <w:rsid w:val="00127823"/>
    <w:rsid w:val="0013068A"/>
    <w:rsid w:val="0013089C"/>
    <w:rsid w:val="001323A8"/>
    <w:rsid w:val="00140F50"/>
    <w:rsid w:val="001417AE"/>
    <w:rsid w:val="001437F5"/>
    <w:rsid w:val="00143C82"/>
    <w:rsid w:val="001448BF"/>
    <w:rsid w:val="00145849"/>
    <w:rsid w:val="00145BED"/>
    <w:rsid w:val="00150C08"/>
    <w:rsid w:val="00156817"/>
    <w:rsid w:val="00157816"/>
    <w:rsid w:val="00160549"/>
    <w:rsid w:val="00162593"/>
    <w:rsid w:val="0016259B"/>
    <w:rsid w:val="00163980"/>
    <w:rsid w:val="001651A3"/>
    <w:rsid w:val="00166A49"/>
    <w:rsid w:val="0017083C"/>
    <w:rsid w:val="001748BF"/>
    <w:rsid w:val="00180956"/>
    <w:rsid w:val="00180C55"/>
    <w:rsid w:val="00181F82"/>
    <w:rsid w:val="00183260"/>
    <w:rsid w:val="0018449E"/>
    <w:rsid w:val="00184F86"/>
    <w:rsid w:val="00186F56"/>
    <w:rsid w:val="00193B46"/>
    <w:rsid w:val="001941DC"/>
    <w:rsid w:val="001A0FA8"/>
    <w:rsid w:val="001A23D2"/>
    <w:rsid w:val="001A6BCD"/>
    <w:rsid w:val="001A7CC7"/>
    <w:rsid w:val="001B0F19"/>
    <w:rsid w:val="001B16D7"/>
    <w:rsid w:val="001B4C8C"/>
    <w:rsid w:val="001C12BA"/>
    <w:rsid w:val="001C1712"/>
    <w:rsid w:val="001C25C1"/>
    <w:rsid w:val="001C330F"/>
    <w:rsid w:val="001C5D1A"/>
    <w:rsid w:val="001C5F9F"/>
    <w:rsid w:val="001C7C7D"/>
    <w:rsid w:val="001D0163"/>
    <w:rsid w:val="001D16AD"/>
    <w:rsid w:val="001D5974"/>
    <w:rsid w:val="001D6DF0"/>
    <w:rsid w:val="001D7C66"/>
    <w:rsid w:val="001E0449"/>
    <w:rsid w:val="001E0B27"/>
    <w:rsid w:val="001E65A2"/>
    <w:rsid w:val="001F1763"/>
    <w:rsid w:val="001F223E"/>
    <w:rsid w:val="001F29BE"/>
    <w:rsid w:val="001F45C7"/>
    <w:rsid w:val="001F564E"/>
    <w:rsid w:val="001F7493"/>
    <w:rsid w:val="00200E7A"/>
    <w:rsid w:val="00201E62"/>
    <w:rsid w:val="00202205"/>
    <w:rsid w:val="00202C1E"/>
    <w:rsid w:val="00204991"/>
    <w:rsid w:val="002072B6"/>
    <w:rsid w:val="00212B58"/>
    <w:rsid w:val="0021334A"/>
    <w:rsid w:val="00214B0C"/>
    <w:rsid w:val="0022371A"/>
    <w:rsid w:val="00224E33"/>
    <w:rsid w:val="002274F4"/>
    <w:rsid w:val="00230275"/>
    <w:rsid w:val="00231D63"/>
    <w:rsid w:val="00233AD3"/>
    <w:rsid w:val="00233E82"/>
    <w:rsid w:val="00236BC0"/>
    <w:rsid w:val="0024000A"/>
    <w:rsid w:val="002408F3"/>
    <w:rsid w:val="00240B12"/>
    <w:rsid w:val="00240C7A"/>
    <w:rsid w:val="00244987"/>
    <w:rsid w:val="00244B86"/>
    <w:rsid w:val="00245544"/>
    <w:rsid w:val="00253E70"/>
    <w:rsid w:val="002552A6"/>
    <w:rsid w:val="00261CE1"/>
    <w:rsid w:val="00262AF8"/>
    <w:rsid w:val="00267489"/>
    <w:rsid w:val="00272A2C"/>
    <w:rsid w:val="00274481"/>
    <w:rsid w:val="00274863"/>
    <w:rsid w:val="00277F28"/>
    <w:rsid w:val="00280843"/>
    <w:rsid w:val="002808A0"/>
    <w:rsid w:val="00281130"/>
    <w:rsid w:val="00283141"/>
    <w:rsid w:val="002859B2"/>
    <w:rsid w:val="00287385"/>
    <w:rsid w:val="00287B08"/>
    <w:rsid w:val="002903AF"/>
    <w:rsid w:val="00290E0A"/>
    <w:rsid w:val="002948C8"/>
    <w:rsid w:val="00294EAE"/>
    <w:rsid w:val="002A21CE"/>
    <w:rsid w:val="002A28A9"/>
    <w:rsid w:val="002A540A"/>
    <w:rsid w:val="002B2913"/>
    <w:rsid w:val="002B3E8A"/>
    <w:rsid w:val="002B431D"/>
    <w:rsid w:val="002B4F2B"/>
    <w:rsid w:val="002B5A25"/>
    <w:rsid w:val="002B6B58"/>
    <w:rsid w:val="002B7640"/>
    <w:rsid w:val="002B778E"/>
    <w:rsid w:val="002C1436"/>
    <w:rsid w:val="002C18DD"/>
    <w:rsid w:val="002C191F"/>
    <w:rsid w:val="002C2058"/>
    <w:rsid w:val="002C3433"/>
    <w:rsid w:val="002C4004"/>
    <w:rsid w:val="002C6FD9"/>
    <w:rsid w:val="002C73A5"/>
    <w:rsid w:val="002D6B26"/>
    <w:rsid w:val="002D70E0"/>
    <w:rsid w:val="002D7774"/>
    <w:rsid w:val="002E1521"/>
    <w:rsid w:val="002E171E"/>
    <w:rsid w:val="002E1C25"/>
    <w:rsid w:val="002E1F02"/>
    <w:rsid w:val="002E37B3"/>
    <w:rsid w:val="002E4338"/>
    <w:rsid w:val="002E6E74"/>
    <w:rsid w:val="002E7AF0"/>
    <w:rsid w:val="002F07B8"/>
    <w:rsid w:val="002F140E"/>
    <w:rsid w:val="002F457C"/>
    <w:rsid w:val="002F5BB5"/>
    <w:rsid w:val="002F6D32"/>
    <w:rsid w:val="002F7015"/>
    <w:rsid w:val="00300925"/>
    <w:rsid w:val="0030213B"/>
    <w:rsid w:val="00302F5C"/>
    <w:rsid w:val="00303D08"/>
    <w:rsid w:val="00304873"/>
    <w:rsid w:val="003105A1"/>
    <w:rsid w:val="00311D95"/>
    <w:rsid w:val="00314320"/>
    <w:rsid w:val="0031456C"/>
    <w:rsid w:val="00315405"/>
    <w:rsid w:val="003159D7"/>
    <w:rsid w:val="0031602A"/>
    <w:rsid w:val="00320FE9"/>
    <w:rsid w:val="00323B20"/>
    <w:rsid w:val="00327273"/>
    <w:rsid w:val="003276AB"/>
    <w:rsid w:val="00327B45"/>
    <w:rsid w:val="00330152"/>
    <w:rsid w:val="003323CC"/>
    <w:rsid w:val="00332B95"/>
    <w:rsid w:val="00337639"/>
    <w:rsid w:val="00340A40"/>
    <w:rsid w:val="003425BD"/>
    <w:rsid w:val="00342DC2"/>
    <w:rsid w:val="00346F3A"/>
    <w:rsid w:val="003510FC"/>
    <w:rsid w:val="00351BB6"/>
    <w:rsid w:val="003532C5"/>
    <w:rsid w:val="00356A7D"/>
    <w:rsid w:val="00360744"/>
    <w:rsid w:val="00361001"/>
    <w:rsid w:val="003634BA"/>
    <w:rsid w:val="003675FA"/>
    <w:rsid w:val="003704D0"/>
    <w:rsid w:val="00370D4A"/>
    <w:rsid w:val="0037281F"/>
    <w:rsid w:val="0038440A"/>
    <w:rsid w:val="00384E30"/>
    <w:rsid w:val="003856BE"/>
    <w:rsid w:val="00385E4C"/>
    <w:rsid w:val="00387046"/>
    <w:rsid w:val="00392AC3"/>
    <w:rsid w:val="00397205"/>
    <w:rsid w:val="003A0C31"/>
    <w:rsid w:val="003A54C8"/>
    <w:rsid w:val="003B032F"/>
    <w:rsid w:val="003B3A86"/>
    <w:rsid w:val="003C035B"/>
    <w:rsid w:val="003C2B80"/>
    <w:rsid w:val="003C3ECB"/>
    <w:rsid w:val="003C3FFB"/>
    <w:rsid w:val="003D00BB"/>
    <w:rsid w:val="003D5B6E"/>
    <w:rsid w:val="003D62F7"/>
    <w:rsid w:val="003E1BFF"/>
    <w:rsid w:val="003F118C"/>
    <w:rsid w:val="003F32C9"/>
    <w:rsid w:val="003F635A"/>
    <w:rsid w:val="003F7D3C"/>
    <w:rsid w:val="00401D5F"/>
    <w:rsid w:val="00402427"/>
    <w:rsid w:val="00406F88"/>
    <w:rsid w:val="00410373"/>
    <w:rsid w:val="00410529"/>
    <w:rsid w:val="00411B6F"/>
    <w:rsid w:val="00412703"/>
    <w:rsid w:val="00414DCA"/>
    <w:rsid w:val="00417CE6"/>
    <w:rsid w:val="00422F68"/>
    <w:rsid w:val="00426613"/>
    <w:rsid w:val="00427CBB"/>
    <w:rsid w:val="00430D4C"/>
    <w:rsid w:val="00432A39"/>
    <w:rsid w:val="00433160"/>
    <w:rsid w:val="0043375A"/>
    <w:rsid w:val="00434432"/>
    <w:rsid w:val="004360E5"/>
    <w:rsid w:val="0043637A"/>
    <w:rsid w:val="004405ED"/>
    <w:rsid w:val="0044128C"/>
    <w:rsid w:val="0044224D"/>
    <w:rsid w:val="0044242D"/>
    <w:rsid w:val="00443537"/>
    <w:rsid w:val="00443ACB"/>
    <w:rsid w:val="00446639"/>
    <w:rsid w:val="004507EF"/>
    <w:rsid w:val="00451D3F"/>
    <w:rsid w:val="00452FCD"/>
    <w:rsid w:val="00453D79"/>
    <w:rsid w:val="004556C5"/>
    <w:rsid w:val="00455C25"/>
    <w:rsid w:val="00457403"/>
    <w:rsid w:val="00462669"/>
    <w:rsid w:val="00465D3A"/>
    <w:rsid w:val="00466635"/>
    <w:rsid w:val="00467476"/>
    <w:rsid w:val="004765EA"/>
    <w:rsid w:val="00480CA0"/>
    <w:rsid w:val="00483349"/>
    <w:rsid w:val="004833B3"/>
    <w:rsid w:val="00487D85"/>
    <w:rsid w:val="00491C2D"/>
    <w:rsid w:val="004A0C2A"/>
    <w:rsid w:val="004A4D4A"/>
    <w:rsid w:val="004A5270"/>
    <w:rsid w:val="004A5412"/>
    <w:rsid w:val="004A5C48"/>
    <w:rsid w:val="004A749C"/>
    <w:rsid w:val="004B1384"/>
    <w:rsid w:val="004B1728"/>
    <w:rsid w:val="004B3608"/>
    <w:rsid w:val="004B67F8"/>
    <w:rsid w:val="004C4412"/>
    <w:rsid w:val="004C5ECB"/>
    <w:rsid w:val="004C7ADC"/>
    <w:rsid w:val="004D0018"/>
    <w:rsid w:val="004D113A"/>
    <w:rsid w:val="004D1FE4"/>
    <w:rsid w:val="004D3952"/>
    <w:rsid w:val="004D3DF5"/>
    <w:rsid w:val="004D64B8"/>
    <w:rsid w:val="004D6BD3"/>
    <w:rsid w:val="004D73B9"/>
    <w:rsid w:val="004E0A03"/>
    <w:rsid w:val="004E26A0"/>
    <w:rsid w:val="004E4ECC"/>
    <w:rsid w:val="004E63F5"/>
    <w:rsid w:val="004E65C4"/>
    <w:rsid w:val="004F28FC"/>
    <w:rsid w:val="005019BE"/>
    <w:rsid w:val="00503020"/>
    <w:rsid w:val="00503A30"/>
    <w:rsid w:val="005051BD"/>
    <w:rsid w:val="0050544D"/>
    <w:rsid w:val="00505B17"/>
    <w:rsid w:val="00507C0C"/>
    <w:rsid w:val="00513D3F"/>
    <w:rsid w:val="0051401F"/>
    <w:rsid w:val="00514248"/>
    <w:rsid w:val="005227EF"/>
    <w:rsid w:val="00523D20"/>
    <w:rsid w:val="00526C17"/>
    <w:rsid w:val="00526E27"/>
    <w:rsid w:val="00530473"/>
    <w:rsid w:val="00532B41"/>
    <w:rsid w:val="00533ED9"/>
    <w:rsid w:val="0053458A"/>
    <w:rsid w:val="00537A7C"/>
    <w:rsid w:val="005403DF"/>
    <w:rsid w:val="0054279B"/>
    <w:rsid w:val="0054380E"/>
    <w:rsid w:val="005455ED"/>
    <w:rsid w:val="00545D1E"/>
    <w:rsid w:val="00547B11"/>
    <w:rsid w:val="005538C7"/>
    <w:rsid w:val="00554568"/>
    <w:rsid w:val="00554BC7"/>
    <w:rsid w:val="00555AD7"/>
    <w:rsid w:val="005575C2"/>
    <w:rsid w:val="00557711"/>
    <w:rsid w:val="00557A7B"/>
    <w:rsid w:val="00564421"/>
    <w:rsid w:val="00570CA2"/>
    <w:rsid w:val="0057133D"/>
    <w:rsid w:val="005715A2"/>
    <w:rsid w:val="005720DF"/>
    <w:rsid w:val="00577B39"/>
    <w:rsid w:val="00583343"/>
    <w:rsid w:val="00583A2E"/>
    <w:rsid w:val="00587C9A"/>
    <w:rsid w:val="005913FA"/>
    <w:rsid w:val="00592D6D"/>
    <w:rsid w:val="00596F34"/>
    <w:rsid w:val="00597BED"/>
    <w:rsid w:val="005A0125"/>
    <w:rsid w:val="005A1057"/>
    <w:rsid w:val="005A2245"/>
    <w:rsid w:val="005A28B9"/>
    <w:rsid w:val="005A3A6E"/>
    <w:rsid w:val="005A66FF"/>
    <w:rsid w:val="005B07B6"/>
    <w:rsid w:val="005B354E"/>
    <w:rsid w:val="005B3B2C"/>
    <w:rsid w:val="005B4ECE"/>
    <w:rsid w:val="005B5EA8"/>
    <w:rsid w:val="005B6293"/>
    <w:rsid w:val="005B6B92"/>
    <w:rsid w:val="005C0B09"/>
    <w:rsid w:val="005C1572"/>
    <w:rsid w:val="005C1AEC"/>
    <w:rsid w:val="005C2FED"/>
    <w:rsid w:val="005C4201"/>
    <w:rsid w:val="005C56A9"/>
    <w:rsid w:val="005C7DBC"/>
    <w:rsid w:val="005D1AE3"/>
    <w:rsid w:val="005D37D0"/>
    <w:rsid w:val="005D4CFD"/>
    <w:rsid w:val="005D68B6"/>
    <w:rsid w:val="005E0E87"/>
    <w:rsid w:val="005F747E"/>
    <w:rsid w:val="00603374"/>
    <w:rsid w:val="00605A2A"/>
    <w:rsid w:val="006076CE"/>
    <w:rsid w:val="00611ADB"/>
    <w:rsid w:val="00612A51"/>
    <w:rsid w:val="00615CAA"/>
    <w:rsid w:val="00616151"/>
    <w:rsid w:val="00616945"/>
    <w:rsid w:val="00616D6E"/>
    <w:rsid w:val="006171F4"/>
    <w:rsid w:val="00617820"/>
    <w:rsid w:val="00620E1A"/>
    <w:rsid w:val="00620E83"/>
    <w:rsid w:val="00624DF8"/>
    <w:rsid w:val="0062765D"/>
    <w:rsid w:val="00627DE2"/>
    <w:rsid w:val="006314AE"/>
    <w:rsid w:val="00634213"/>
    <w:rsid w:val="00635225"/>
    <w:rsid w:val="00635D09"/>
    <w:rsid w:val="0063660B"/>
    <w:rsid w:val="0063702C"/>
    <w:rsid w:val="0063754E"/>
    <w:rsid w:val="00637F03"/>
    <w:rsid w:val="00643F63"/>
    <w:rsid w:val="00644E7E"/>
    <w:rsid w:val="006458DF"/>
    <w:rsid w:val="006502B6"/>
    <w:rsid w:val="006522FF"/>
    <w:rsid w:val="00652B04"/>
    <w:rsid w:val="00652E03"/>
    <w:rsid w:val="00652F7D"/>
    <w:rsid w:val="00653B14"/>
    <w:rsid w:val="00653B50"/>
    <w:rsid w:val="00654722"/>
    <w:rsid w:val="006571D4"/>
    <w:rsid w:val="006659F3"/>
    <w:rsid w:val="00665AFF"/>
    <w:rsid w:val="006679BB"/>
    <w:rsid w:val="00670369"/>
    <w:rsid w:val="0067193F"/>
    <w:rsid w:val="00673C8C"/>
    <w:rsid w:val="00674CB5"/>
    <w:rsid w:val="0067736D"/>
    <w:rsid w:val="0068065A"/>
    <w:rsid w:val="006806D5"/>
    <w:rsid w:val="006821F1"/>
    <w:rsid w:val="00690589"/>
    <w:rsid w:val="00690F2E"/>
    <w:rsid w:val="00691E7B"/>
    <w:rsid w:val="0069555E"/>
    <w:rsid w:val="006A5739"/>
    <w:rsid w:val="006B30D7"/>
    <w:rsid w:val="006B4103"/>
    <w:rsid w:val="006B5CCD"/>
    <w:rsid w:val="006B6C77"/>
    <w:rsid w:val="006B7A93"/>
    <w:rsid w:val="006C0C9E"/>
    <w:rsid w:val="006C3FE9"/>
    <w:rsid w:val="006C6CE8"/>
    <w:rsid w:val="006D41E4"/>
    <w:rsid w:val="006D4F84"/>
    <w:rsid w:val="006D56A2"/>
    <w:rsid w:val="006E0528"/>
    <w:rsid w:val="006E087C"/>
    <w:rsid w:val="006E1EDE"/>
    <w:rsid w:val="006E4B01"/>
    <w:rsid w:val="006E5332"/>
    <w:rsid w:val="006F3920"/>
    <w:rsid w:val="006F453F"/>
    <w:rsid w:val="006F55C4"/>
    <w:rsid w:val="006F685A"/>
    <w:rsid w:val="00700372"/>
    <w:rsid w:val="00701405"/>
    <w:rsid w:val="00702031"/>
    <w:rsid w:val="00702240"/>
    <w:rsid w:val="00703555"/>
    <w:rsid w:val="00704D8A"/>
    <w:rsid w:val="00705453"/>
    <w:rsid w:val="0070652B"/>
    <w:rsid w:val="0070667F"/>
    <w:rsid w:val="00707319"/>
    <w:rsid w:val="007074D4"/>
    <w:rsid w:val="00710EC1"/>
    <w:rsid w:val="00712311"/>
    <w:rsid w:val="00712CC5"/>
    <w:rsid w:val="007151AE"/>
    <w:rsid w:val="00716AE3"/>
    <w:rsid w:val="00720152"/>
    <w:rsid w:val="00724CC7"/>
    <w:rsid w:val="007250A8"/>
    <w:rsid w:val="00727261"/>
    <w:rsid w:val="00727ABC"/>
    <w:rsid w:val="00727EDC"/>
    <w:rsid w:val="00732951"/>
    <w:rsid w:val="007368FF"/>
    <w:rsid w:val="00736F08"/>
    <w:rsid w:val="007375F6"/>
    <w:rsid w:val="00737ACF"/>
    <w:rsid w:val="00737F52"/>
    <w:rsid w:val="0074144A"/>
    <w:rsid w:val="00742593"/>
    <w:rsid w:val="00743CF4"/>
    <w:rsid w:val="0075378B"/>
    <w:rsid w:val="007567C6"/>
    <w:rsid w:val="0076254F"/>
    <w:rsid w:val="00763A29"/>
    <w:rsid w:val="00765A78"/>
    <w:rsid w:val="00765BC4"/>
    <w:rsid w:val="00767664"/>
    <w:rsid w:val="00767B3B"/>
    <w:rsid w:val="007706C6"/>
    <w:rsid w:val="007710BC"/>
    <w:rsid w:val="00772958"/>
    <w:rsid w:val="00772C91"/>
    <w:rsid w:val="00772ECB"/>
    <w:rsid w:val="00776359"/>
    <w:rsid w:val="00781A7F"/>
    <w:rsid w:val="00782E50"/>
    <w:rsid w:val="007836BE"/>
    <w:rsid w:val="00783D50"/>
    <w:rsid w:val="007843CE"/>
    <w:rsid w:val="007844C1"/>
    <w:rsid w:val="00784DC7"/>
    <w:rsid w:val="00791814"/>
    <w:rsid w:val="0079470E"/>
    <w:rsid w:val="007A490F"/>
    <w:rsid w:val="007A5936"/>
    <w:rsid w:val="007A5B57"/>
    <w:rsid w:val="007A7FD2"/>
    <w:rsid w:val="007B07B8"/>
    <w:rsid w:val="007B17D0"/>
    <w:rsid w:val="007B2F52"/>
    <w:rsid w:val="007B48D9"/>
    <w:rsid w:val="007B4D29"/>
    <w:rsid w:val="007C0508"/>
    <w:rsid w:val="007C1777"/>
    <w:rsid w:val="007C39F3"/>
    <w:rsid w:val="007C6979"/>
    <w:rsid w:val="007D0A71"/>
    <w:rsid w:val="007D1098"/>
    <w:rsid w:val="007D1F6C"/>
    <w:rsid w:val="007D2DA4"/>
    <w:rsid w:val="007D442F"/>
    <w:rsid w:val="007D487F"/>
    <w:rsid w:val="007E0ADF"/>
    <w:rsid w:val="007E24BE"/>
    <w:rsid w:val="007E52F0"/>
    <w:rsid w:val="007E569E"/>
    <w:rsid w:val="007E6B45"/>
    <w:rsid w:val="007F01B6"/>
    <w:rsid w:val="007F071C"/>
    <w:rsid w:val="007F4D35"/>
    <w:rsid w:val="007F61DB"/>
    <w:rsid w:val="007F6F20"/>
    <w:rsid w:val="007F7536"/>
    <w:rsid w:val="00801684"/>
    <w:rsid w:val="00802F39"/>
    <w:rsid w:val="008044CE"/>
    <w:rsid w:val="00811579"/>
    <w:rsid w:val="008117D1"/>
    <w:rsid w:val="00811C74"/>
    <w:rsid w:val="008123A0"/>
    <w:rsid w:val="008127F2"/>
    <w:rsid w:val="00816298"/>
    <w:rsid w:val="00816E12"/>
    <w:rsid w:val="0081741D"/>
    <w:rsid w:val="00817EB4"/>
    <w:rsid w:val="00820FAF"/>
    <w:rsid w:val="008235F6"/>
    <w:rsid w:val="0082382F"/>
    <w:rsid w:val="00824784"/>
    <w:rsid w:val="00824BF6"/>
    <w:rsid w:val="00825705"/>
    <w:rsid w:val="008279DC"/>
    <w:rsid w:val="008343BA"/>
    <w:rsid w:val="008344B2"/>
    <w:rsid w:val="00840D53"/>
    <w:rsid w:val="0084110D"/>
    <w:rsid w:val="008418CD"/>
    <w:rsid w:val="0084225D"/>
    <w:rsid w:val="008446DC"/>
    <w:rsid w:val="008465F4"/>
    <w:rsid w:val="00851690"/>
    <w:rsid w:val="00851765"/>
    <w:rsid w:val="00854714"/>
    <w:rsid w:val="00854A95"/>
    <w:rsid w:val="00856FD7"/>
    <w:rsid w:val="00861179"/>
    <w:rsid w:val="0086344F"/>
    <w:rsid w:val="00863B24"/>
    <w:rsid w:val="00863C15"/>
    <w:rsid w:val="00863EB3"/>
    <w:rsid w:val="00864609"/>
    <w:rsid w:val="00870001"/>
    <w:rsid w:val="008720C5"/>
    <w:rsid w:val="00873026"/>
    <w:rsid w:val="00873156"/>
    <w:rsid w:val="008736B1"/>
    <w:rsid w:val="008766DE"/>
    <w:rsid w:val="0087775E"/>
    <w:rsid w:val="00884303"/>
    <w:rsid w:val="00884EF4"/>
    <w:rsid w:val="00885367"/>
    <w:rsid w:val="00885827"/>
    <w:rsid w:val="00885F89"/>
    <w:rsid w:val="00887C28"/>
    <w:rsid w:val="00891B1A"/>
    <w:rsid w:val="00892169"/>
    <w:rsid w:val="008928D3"/>
    <w:rsid w:val="00893668"/>
    <w:rsid w:val="00894727"/>
    <w:rsid w:val="00896160"/>
    <w:rsid w:val="008A2604"/>
    <w:rsid w:val="008A3C24"/>
    <w:rsid w:val="008A5B3F"/>
    <w:rsid w:val="008B0B0A"/>
    <w:rsid w:val="008B0EFD"/>
    <w:rsid w:val="008B59AE"/>
    <w:rsid w:val="008C1910"/>
    <w:rsid w:val="008C1A9A"/>
    <w:rsid w:val="008C603D"/>
    <w:rsid w:val="008D0683"/>
    <w:rsid w:val="008D109C"/>
    <w:rsid w:val="008D5336"/>
    <w:rsid w:val="008D78E1"/>
    <w:rsid w:val="008E1C9B"/>
    <w:rsid w:val="008E5C60"/>
    <w:rsid w:val="008E6E1B"/>
    <w:rsid w:val="008F0D88"/>
    <w:rsid w:val="008F1B59"/>
    <w:rsid w:val="008F51C7"/>
    <w:rsid w:val="008F631D"/>
    <w:rsid w:val="00901456"/>
    <w:rsid w:val="009016C9"/>
    <w:rsid w:val="00903280"/>
    <w:rsid w:val="00905418"/>
    <w:rsid w:val="00910A5A"/>
    <w:rsid w:val="009136E8"/>
    <w:rsid w:val="0091436E"/>
    <w:rsid w:val="00915012"/>
    <w:rsid w:val="009154A5"/>
    <w:rsid w:val="00915BCA"/>
    <w:rsid w:val="00916312"/>
    <w:rsid w:val="00916600"/>
    <w:rsid w:val="009172E5"/>
    <w:rsid w:val="009205A7"/>
    <w:rsid w:val="00920670"/>
    <w:rsid w:val="0092170D"/>
    <w:rsid w:val="009222EA"/>
    <w:rsid w:val="0092294F"/>
    <w:rsid w:val="00924682"/>
    <w:rsid w:val="00926234"/>
    <w:rsid w:val="00926C76"/>
    <w:rsid w:val="00926F26"/>
    <w:rsid w:val="009273EF"/>
    <w:rsid w:val="00927E59"/>
    <w:rsid w:val="009330C1"/>
    <w:rsid w:val="0093752A"/>
    <w:rsid w:val="0094093F"/>
    <w:rsid w:val="00940E2D"/>
    <w:rsid w:val="009461DC"/>
    <w:rsid w:val="00947933"/>
    <w:rsid w:val="00950F52"/>
    <w:rsid w:val="0095104D"/>
    <w:rsid w:val="00952ABC"/>
    <w:rsid w:val="009603CC"/>
    <w:rsid w:val="0096323C"/>
    <w:rsid w:val="0096609B"/>
    <w:rsid w:val="00966C9B"/>
    <w:rsid w:val="00977305"/>
    <w:rsid w:val="00980CAD"/>
    <w:rsid w:val="0098296D"/>
    <w:rsid w:val="00985665"/>
    <w:rsid w:val="0099076A"/>
    <w:rsid w:val="00991231"/>
    <w:rsid w:val="00992896"/>
    <w:rsid w:val="00992A53"/>
    <w:rsid w:val="00993BEB"/>
    <w:rsid w:val="009965CE"/>
    <w:rsid w:val="009A5377"/>
    <w:rsid w:val="009B44D4"/>
    <w:rsid w:val="009B50B3"/>
    <w:rsid w:val="009B538B"/>
    <w:rsid w:val="009B71C4"/>
    <w:rsid w:val="009C0C06"/>
    <w:rsid w:val="009C0DD5"/>
    <w:rsid w:val="009C1D2F"/>
    <w:rsid w:val="009C2494"/>
    <w:rsid w:val="009C27B2"/>
    <w:rsid w:val="009C2A73"/>
    <w:rsid w:val="009C480C"/>
    <w:rsid w:val="009C5D78"/>
    <w:rsid w:val="009C6C7A"/>
    <w:rsid w:val="009C7967"/>
    <w:rsid w:val="009D0777"/>
    <w:rsid w:val="009D1322"/>
    <w:rsid w:val="009D1416"/>
    <w:rsid w:val="009D2FC3"/>
    <w:rsid w:val="009D34B5"/>
    <w:rsid w:val="009D3B86"/>
    <w:rsid w:val="009D65D2"/>
    <w:rsid w:val="009D68C8"/>
    <w:rsid w:val="009E19D9"/>
    <w:rsid w:val="009E3DD0"/>
    <w:rsid w:val="009E4366"/>
    <w:rsid w:val="009E750E"/>
    <w:rsid w:val="009F017A"/>
    <w:rsid w:val="009F0EBC"/>
    <w:rsid w:val="009F4038"/>
    <w:rsid w:val="009F4F95"/>
    <w:rsid w:val="009F6778"/>
    <w:rsid w:val="00A10046"/>
    <w:rsid w:val="00A149A9"/>
    <w:rsid w:val="00A17006"/>
    <w:rsid w:val="00A1750C"/>
    <w:rsid w:val="00A20AB9"/>
    <w:rsid w:val="00A21E6D"/>
    <w:rsid w:val="00A23FA0"/>
    <w:rsid w:val="00A245A0"/>
    <w:rsid w:val="00A25BDE"/>
    <w:rsid w:val="00A2616D"/>
    <w:rsid w:val="00A308CE"/>
    <w:rsid w:val="00A3250E"/>
    <w:rsid w:val="00A36183"/>
    <w:rsid w:val="00A416AB"/>
    <w:rsid w:val="00A43A4D"/>
    <w:rsid w:val="00A44C37"/>
    <w:rsid w:val="00A54CE9"/>
    <w:rsid w:val="00A563FD"/>
    <w:rsid w:val="00A57046"/>
    <w:rsid w:val="00A57229"/>
    <w:rsid w:val="00A60355"/>
    <w:rsid w:val="00A60760"/>
    <w:rsid w:val="00A6123F"/>
    <w:rsid w:val="00A62DE9"/>
    <w:rsid w:val="00A636F4"/>
    <w:rsid w:val="00A64532"/>
    <w:rsid w:val="00A653E1"/>
    <w:rsid w:val="00A656D0"/>
    <w:rsid w:val="00A657EF"/>
    <w:rsid w:val="00A65F2A"/>
    <w:rsid w:val="00A72950"/>
    <w:rsid w:val="00A80E4B"/>
    <w:rsid w:val="00A8164E"/>
    <w:rsid w:val="00A82795"/>
    <w:rsid w:val="00A84EA5"/>
    <w:rsid w:val="00A90123"/>
    <w:rsid w:val="00A96040"/>
    <w:rsid w:val="00A97042"/>
    <w:rsid w:val="00AA0F17"/>
    <w:rsid w:val="00AA14CA"/>
    <w:rsid w:val="00AA1687"/>
    <w:rsid w:val="00AA2C0C"/>
    <w:rsid w:val="00AA3185"/>
    <w:rsid w:val="00AA3E56"/>
    <w:rsid w:val="00AA51A7"/>
    <w:rsid w:val="00AA727D"/>
    <w:rsid w:val="00AC2C29"/>
    <w:rsid w:val="00AC4B56"/>
    <w:rsid w:val="00AC6C4C"/>
    <w:rsid w:val="00AC6D90"/>
    <w:rsid w:val="00AC75FE"/>
    <w:rsid w:val="00AD295E"/>
    <w:rsid w:val="00AD32FA"/>
    <w:rsid w:val="00AD61BF"/>
    <w:rsid w:val="00AD7F75"/>
    <w:rsid w:val="00AE6BB3"/>
    <w:rsid w:val="00AF1EC4"/>
    <w:rsid w:val="00AF44F1"/>
    <w:rsid w:val="00AF62FD"/>
    <w:rsid w:val="00AF6843"/>
    <w:rsid w:val="00AF740C"/>
    <w:rsid w:val="00B0121F"/>
    <w:rsid w:val="00B0248F"/>
    <w:rsid w:val="00B02B14"/>
    <w:rsid w:val="00B03109"/>
    <w:rsid w:val="00B0404C"/>
    <w:rsid w:val="00B057BD"/>
    <w:rsid w:val="00B10039"/>
    <w:rsid w:val="00B10122"/>
    <w:rsid w:val="00B13C4B"/>
    <w:rsid w:val="00B1540E"/>
    <w:rsid w:val="00B26FE3"/>
    <w:rsid w:val="00B2787C"/>
    <w:rsid w:val="00B36F03"/>
    <w:rsid w:val="00B371A5"/>
    <w:rsid w:val="00B40CD4"/>
    <w:rsid w:val="00B423D2"/>
    <w:rsid w:val="00B4242B"/>
    <w:rsid w:val="00B46FCD"/>
    <w:rsid w:val="00B470B9"/>
    <w:rsid w:val="00B470E1"/>
    <w:rsid w:val="00B476D8"/>
    <w:rsid w:val="00B508C4"/>
    <w:rsid w:val="00B51DAC"/>
    <w:rsid w:val="00B51E98"/>
    <w:rsid w:val="00B5297E"/>
    <w:rsid w:val="00B533E3"/>
    <w:rsid w:val="00B53B1A"/>
    <w:rsid w:val="00B56255"/>
    <w:rsid w:val="00B56B5D"/>
    <w:rsid w:val="00B5737F"/>
    <w:rsid w:val="00B57F65"/>
    <w:rsid w:val="00B615DE"/>
    <w:rsid w:val="00B623C7"/>
    <w:rsid w:val="00B62602"/>
    <w:rsid w:val="00B6394B"/>
    <w:rsid w:val="00B65D3F"/>
    <w:rsid w:val="00B6730F"/>
    <w:rsid w:val="00B67DC6"/>
    <w:rsid w:val="00B70F47"/>
    <w:rsid w:val="00B7432C"/>
    <w:rsid w:val="00B8025E"/>
    <w:rsid w:val="00B8109D"/>
    <w:rsid w:val="00B8170B"/>
    <w:rsid w:val="00B83019"/>
    <w:rsid w:val="00B85146"/>
    <w:rsid w:val="00B8702E"/>
    <w:rsid w:val="00B877CC"/>
    <w:rsid w:val="00B9117C"/>
    <w:rsid w:val="00B93F05"/>
    <w:rsid w:val="00B94A96"/>
    <w:rsid w:val="00B95693"/>
    <w:rsid w:val="00B961FF"/>
    <w:rsid w:val="00B97829"/>
    <w:rsid w:val="00BA1E3E"/>
    <w:rsid w:val="00BA7245"/>
    <w:rsid w:val="00BA7B28"/>
    <w:rsid w:val="00BA7F47"/>
    <w:rsid w:val="00BB156F"/>
    <w:rsid w:val="00BB4BD0"/>
    <w:rsid w:val="00BB5D13"/>
    <w:rsid w:val="00BB708A"/>
    <w:rsid w:val="00BB7D83"/>
    <w:rsid w:val="00BC0356"/>
    <w:rsid w:val="00BC1EEC"/>
    <w:rsid w:val="00BC2A79"/>
    <w:rsid w:val="00BC2D0C"/>
    <w:rsid w:val="00BC40C6"/>
    <w:rsid w:val="00BC75C8"/>
    <w:rsid w:val="00BC7DD6"/>
    <w:rsid w:val="00BD1210"/>
    <w:rsid w:val="00BD443F"/>
    <w:rsid w:val="00BD71BA"/>
    <w:rsid w:val="00BE1DBF"/>
    <w:rsid w:val="00BE252F"/>
    <w:rsid w:val="00BE25C4"/>
    <w:rsid w:val="00BE276E"/>
    <w:rsid w:val="00BE2FBF"/>
    <w:rsid w:val="00BE3B92"/>
    <w:rsid w:val="00BE5FA2"/>
    <w:rsid w:val="00BE7D94"/>
    <w:rsid w:val="00BF1043"/>
    <w:rsid w:val="00BF158D"/>
    <w:rsid w:val="00BF1688"/>
    <w:rsid w:val="00BF2B4D"/>
    <w:rsid w:val="00BF61E2"/>
    <w:rsid w:val="00BF7847"/>
    <w:rsid w:val="00BF7BE7"/>
    <w:rsid w:val="00C00981"/>
    <w:rsid w:val="00C01029"/>
    <w:rsid w:val="00C03656"/>
    <w:rsid w:val="00C128ED"/>
    <w:rsid w:val="00C13588"/>
    <w:rsid w:val="00C228FA"/>
    <w:rsid w:val="00C23438"/>
    <w:rsid w:val="00C25ACF"/>
    <w:rsid w:val="00C25CF0"/>
    <w:rsid w:val="00C26EB4"/>
    <w:rsid w:val="00C31EED"/>
    <w:rsid w:val="00C33F4D"/>
    <w:rsid w:val="00C42AA7"/>
    <w:rsid w:val="00C44FF0"/>
    <w:rsid w:val="00C518B1"/>
    <w:rsid w:val="00C5280D"/>
    <w:rsid w:val="00C53BC5"/>
    <w:rsid w:val="00C55862"/>
    <w:rsid w:val="00C56D0C"/>
    <w:rsid w:val="00C56DEF"/>
    <w:rsid w:val="00C56EEB"/>
    <w:rsid w:val="00C65760"/>
    <w:rsid w:val="00C65F67"/>
    <w:rsid w:val="00C6678B"/>
    <w:rsid w:val="00C726DD"/>
    <w:rsid w:val="00C75B80"/>
    <w:rsid w:val="00C765CA"/>
    <w:rsid w:val="00C80412"/>
    <w:rsid w:val="00C8069B"/>
    <w:rsid w:val="00C80E3C"/>
    <w:rsid w:val="00C83423"/>
    <w:rsid w:val="00C84E65"/>
    <w:rsid w:val="00C84E6D"/>
    <w:rsid w:val="00C856A1"/>
    <w:rsid w:val="00C908F6"/>
    <w:rsid w:val="00C928D8"/>
    <w:rsid w:val="00C93ADE"/>
    <w:rsid w:val="00C93FF4"/>
    <w:rsid w:val="00CA0718"/>
    <w:rsid w:val="00CA4D96"/>
    <w:rsid w:val="00CA67FD"/>
    <w:rsid w:val="00CB0814"/>
    <w:rsid w:val="00CB2CE0"/>
    <w:rsid w:val="00CB3E77"/>
    <w:rsid w:val="00CB43C9"/>
    <w:rsid w:val="00CB526A"/>
    <w:rsid w:val="00CB70D6"/>
    <w:rsid w:val="00CC0399"/>
    <w:rsid w:val="00CC2610"/>
    <w:rsid w:val="00CC4579"/>
    <w:rsid w:val="00CC75F4"/>
    <w:rsid w:val="00CD096B"/>
    <w:rsid w:val="00CD0E3C"/>
    <w:rsid w:val="00CD3C53"/>
    <w:rsid w:val="00CD606A"/>
    <w:rsid w:val="00CE2DA0"/>
    <w:rsid w:val="00CE3C54"/>
    <w:rsid w:val="00CE524D"/>
    <w:rsid w:val="00CE70FA"/>
    <w:rsid w:val="00CF0B4F"/>
    <w:rsid w:val="00CF356C"/>
    <w:rsid w:val="00CF37A3"/>
    <w:rsid w:val="00CF72C6"/>
    <w:rsid w:val="00CF7B27"/>
    <w:rsid w:val="00D029EF"/>
    <w:rsid w:val="00D02BC7"/>
    <w:rsid w:val="00D0500C"/>
    <w:rsid w:val="00D066E4"/>
    <w:rsid w:val="00D07F47"/>
    <w:rsid w:val="00D154B8"/>
    <w:rsid w:val="00D211DC"/>
    <w:rsid w:val="00D21F53"/>
    <w:rsid w:val="00D225D3"/>
    <w:rsid w:val="00D24DC6"/>
    <w:rsid w:val="00D25FB7"/>
    <w:rsid w:val="00D26D9B"/>
    <w:rsid w:val="00D31FB5"/>
    <w:rsid w:val="00D3207A"/>
    <w:rsid w:val="00D3470E"/>
    <w:rsid w:val="00D40884"/>
    <w:rsid w:val="00D41299"/>
    <w:rsid w:val="00D419BE"/>
    <w:rsid w:val="00D41A5A"/>
    <w:rsid w:val="00D43F14"/>
    <w:rsid w:val="00D464B6"/>
    <w:rsid w:val="00D46643"/>
    <w:rsid w:val="00D46A4D"/>
    <w:rsid w:val="00D51336"/>
    <w:rsid w:val="00D528B8"/>
    <w:rsid w:val="00D54455"/>
    <w:rsid w:val="00D54A5F"/>
    <w:rsid w:val="00D563FD"/>
    <w:rsid w:val="00D56442"/>
    <w:rsid w:val="00D572F9"/>
    <w:rsid w:val="00D57EDC"/>
    <w:rsid w:val="00D61FC7"/>
    <w:rsid w:val="00D65BBC"/>
    <w:rsid w:val="00D6723B"/>
    <w:rsid w:val="00D6751E"/>
    <w:rsid w:val="00D71F55"/>
    <w:rsid w:val="00D73443"/>
    <w:rsid w:val="00D76B34"/>
    <w:rsid w:val="00D81A8A"/>
    <w:rsid w:val="00D842D4"/>
    <w:rsid w:val="00D870FC"/>
    <w:rsid w:val="00D87807"/>
    <w:rsid w:val="00D90539"/>
    <w:rsid w:val="00D9126D"/>
    <w:rsid w:val="00D92CD9"/>
    <w:rsid w:val="00D93731"/>
    <w:rsid w:val="00D939F8"/>
    <w:rsid w:val="00D97AB0"/>
    <w:rsid w:val="00D97C67"/>
    <w:rsid w:val="00D97F98"/>
    <w:rsid w:val="00DA0DA2"/>
    <w:rsid w:val="00DA23E6"/>
    <w:rsid w:val="00DA2AE5"/>
    <w:rsid w:val="00DA4BE4"/>
    <w:rsid w:val="00DA5085"/>
    <w:rsid w:val="00DA58B2"/>
    <w:rsid w:val="00DB0EAE"/>
    <w:rsid w:val="00DB211A"/>
    <w:rsid w:val="00DB61CD"/>
    <w:rsid w:val="00DB7920"/>
    <w:rsid w:val="00DC0301"/>
    <w:rsid w:val="00DC0CCE"/>
    <w:rsid w:val="00DC1ECC"/>
    <w:rsid w:val="00DC538A"/>
    <w:rsid w:val="00DC7871"/>
    <w:rsid w:val="00DD0536"/>
    <w:rsid w:val="00DD12AD"/>
    <w:rsid w:val="00DD3176"/>
    <w:rsid w:val="00DD3538"/>
    <w:rsid w:val="00DD529A"/>
    <w:rsid w:val="00DD7E4E"/>
    <w:rsid w:val="00DE0872"/>
    <w:rsid w:val="00DE0DC1"/>
    <w:rsid w:val="00DE13CE"/>
    <w:rsid w:val="00DE1883"/>
    <w:rsid w:val="00DE3FE1"/>
    <w:rsid w:val="00DF0A6B"/>
    <w:rsid w:val="00DF1C4F"/>
    <w:rsid w:val="00E01557"/>
    <w:rsid w:val="00E0177B"/>
    <w:rsid w:val="00E038F6"/>
    <w:rsid w:val="00E11241"/>
    <w:rsid w:val="00E15722"/>
    <w:rsid w:val="00E17D5F"/>
    <w:rsid w:val="00E24332"/>
    <w:rsid w:val="00E26E78"/>
    <w:rsid w:val="00E2709B"/>
    <w:rsid w:val="00E27FA7"/>
    <w:rsid w:val="00E320CF"/>
    <w:rsid w:val="00E32133"/>
    <w:rsid w:val="00E32265"/>
    <w:rsid w:val="00E327EF"/>
    <w:rsid w:val="00E34529"/>
    <w:rsid w:val="00E37A8E"/>
    <w:rsid w:val="00E44002"/>
    <w:rsid w:val="00E45348"/>
    <w:rsid w:val="00E45A14"/>
    <w:rsid w:val="00E461FF"/>
    <w:rsid w:val="00E52D05"/>
    <w:rsid w:val="00E53273"/>
    <w:rsid w:val="00E547DB"/>
    <w:rsid w:val="00E54B24"/>
    <w:rsid w:val="00E5771E"/>
    <w:rsid w:val="00E628CD"/>
    <w:rsid w:val="00E63EB7"/>
    <w:rsid w:val="00E645EA"/>
    <w:rsid w:val="00E657A1"/>
    <w:rsid w:val="00E7019B"/>
    <w:rsid w:val="00E74322"/>
    <w:rsid w:val="00E7543C"/>
    <w:rsid w:val="00E756D8"/>
    <w:rsid w:val="00E766C4"/>
    <w:rsid w:val="00E80C10"/>
    <w:rsid w:val="00E82453"/>
    <w:rsid w:val="00E84F2B"/>
    <w:rsid w:val="00E8599F"/>
    <w:rsid w:val="00E9102C"/>
    <w:rsid w:val="00E921B5"/>
    <w:rsid w:val="00E92422"/>
    <w:rsid w:val="00E94C3B"/>
    <w:rsid w:val="00E97C41"/>
    <w:rsid w:val="00EA06C0"/>
    <w:rsid w:val="00EA1625"/>
    <w:rsid w:val="00EA3CFE"/>
    <w:rsid w:val="00EA3D2E"/>
    <w:rsid w:val="00EA4D46"/>
    <w:rsid w:val="00EA6A9F"/>
    <w:rsid w:val="00EA72EB"/>
    <w:rsid w:val="00EB2CD8"/>
    <w:rsid w:val="00EB4462"/>
    <w:rsid w:val="00EB5CB0"/>
    <w:rsid w:val="00EB5E4F"/>
    <w:rsid w:val="00EB6993"/>
    <w:rsid w:val="00EC4537"/>
    <w:rsid w:val="00EC6D7D"/>
    <w:rsid w:val="00EC71F3"/>
    <w:rsid w:val="00ED3E23"/>
    <w:rsid w:val="00ED4FDA"/>
    <w:rsid w:val="00ED6C81"/>
    <w:rsid w:val="00EE12BA"/>
    <w:rsid w:val="00EE2191"/>
    <w:rsid w:val="00EE2439"/>
    <w:rsid w:val="00EE29C4"/>
    <w:rsid w:val="00EE2D28"/>
    <w:rsid w:val="00EE2E4C"/>
    <w:rsid w:val="00EE3139"/>
    <w:rsid w:val="00EF5402"/>
    <w:rsid w:val="00EF79A9"/>
    <w:rsid w:val="00F03E30"/>
    <w:rsid w:val="00F05AF7"/>
    <w:rsid w:val="00F10B4B"/>
    <w:rsid w:val="00F12683"/>
    <w:rsid w:val="00F16DFF"/>
    <w:rsid w:val="00F16FEA"/>
    <w:rsid w:val="00F22449"/>
    <w:rsid w:val="00F22DA2"/>
    <w:rsid w:val="00F244DC"/>
    <w:rsid w:val="00F24A20"/>
    <w:rsid w:val="00F262B8"/>
    <w:rsid w:val="00F3175A"/>
    <w:rsid w:val="00F32702"/>
    <w:rsid w:val="00F34102"/>
    <w:rsid w:val="00F34B99"/>
    <w:rsid w:val="00F36D8C"/>
    <w:rsid w:val="00F40C66"/>
    <w:rsid w:val="00F43EBF"/>
    <w:rsid w:val="00F45424"/>
    <w:rsid w:val="00F53D0A"/>
    <w:rsid w:val="00F55D23"/>
    <w:rsid w:val="00F56217"/>
    <w:rsid w:val="00F56E35"/>
    <w:rsid w:val="00F609B1"/>
    <w:rsid w:val="00F60BB0"/>
    <w:rsid w:val="00F619C7"/>
    <w:rsid w:val="00F63DBD"/>
    <w:rsid w:val="00F6430F"/>
    <w:rsid w:val="00F67CDE"/>
    <w:rsid w:val="00F71092"/>
    <w:rsid w:val="00F72380"/>
    <w:rsid w:val="00F73339"/>
    <w:rsid w:val="00F76421"/>
    <w:rsid w:val="00F81327"/>
    <w:rsid w:val="00F8614A"/>
    <w:rsid w:val="00F86C61"/>
    <w:rsid w:val="00FA0359"/>
    <w:rsid w:val="00FA57A6"/>
    <w:rsid w:val="00FA5B23"/>
    <w:rsid w:val="00FA6B03"/>
    <w:rsid w:val="00FA733C"/>
    <w:rsid w:val="00FA76DC"/>
    <w:rsid w:val="00FB0414"/>
    <w:rsid w:val="00FB146A"/>
    <w:rsid w:val="00FB2452"/>
    <w:rsid w:val="00FB2A79"/>
    <w:rsid w:val="00FB3187"/>
    <w:rsid w:val="00FC06D6"/>
    <w:rsid w:val="00FC0B0D"/>
    <w:rsid w:val="00FC17E6"/>
    <w:rsid w:val="00FC1D99"/>
    <w:rsid w:val="00FC2C2F"/>
    <w:rsid w:val="00FC66F3"/>
    <w:rsid w:val="00FD076B"/>
    <w:rsid w:val="00FD2084"/>
    <w:rsid w:val="00FD42F4"/>
    <w:rsid w:val="00FD58DD"/>
    <w:rsid w:val="00FD5E45"/>
    <w:rsid w:val="00FE3E70"/>
    <w:rsid w:val="00FE4EF7"/>
    <w:rsid w:val="00FE50FB"/>
    <w:rsid w:val="00FE7B2C"/>
    <w:rsid w:val="00FF067A"/>
    <w:rsid w:val="00FF0EF2"/>
    <w:rsid w:val="00FF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A7B7B"/>
  <w14:defaultImageDpi w14:val="32767"/>
  <w15:chartTrackingRefBased/>
  <w15:docId w15:val="{ED922FFC-9233-5C46-9FDA-4D698364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1E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3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754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36D8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2C73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73A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73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73A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1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025854">
          <w:marLeft w:val="-7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0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azquez, Diana</dc:creator>
  <cp:keywords/>
  <dc:description/>
  <cp:lastModifiedBy>Velazquez, Diana</cp:lastModifiedBy>
  <cp:revision>5</cp:revision>
  <dcterms:created xsi:type="dcterms:W3CDTF">2025-09-03T15:49:00Z</dcterms:created>
  <dcterms:modified xsi:type="dcterms:W3CDTF">2025-09-08T15:11:00Z</dcterms:modified>
</cp:coreProperties>
</file>